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A075D" w14:textId="46C0039F" w:rsidR="00F061D6" w:rsidRDefault="00F061D6" w:rsidP="00F061D6">
      <w:pPr>
        <w:pStyle w:val="Heading1"/>
        <w:rPr>
          <w:noProof/>
        </w:rPr>
      </w:pPr>
      <w:r w:rsidRPr="00F061D6">
        <w:rPr>
          <w:noProof/>
        </w:rPr>
        <w:t>Supplmentary material</w:t>
      </w:r>
    </w:p>
    <w:p w14:paraId="2D5F1E0C" w14:textId="77777777" w:rsidR="00F412B6" w:rsidRPr="00F412B6" w:rsidRDefault="00F412B6" w:rsidP="00F412B6"/>
    <w:p w14:paraId="41CC5EC5" w14:textId="77777777" w:rsidR="00A00B4E" w:rsidRDefault="00A00B4E" w:rsidP="00F412B6">
      <w:pPr>
        <w:pStyle w:val="Heading1"/>
      </w:pPr>
      <w:r>
        <w:t>Pneumococcal colonisation and pneumonia severity in hospitalised Cambodian children following introduction of the 13-valent pneumococcal conjugate vaccine</w:t>
      </w:r>
    </w:p>
    <w:p w14:paraId="4D2EF201" w14:textId="77777777" w:rsidR="00F412B6" w:rsidRPr="00F412B6" w:rsidRDefault="00F412B6" w:rsidP="00F412B6"/>
    <w:p w14:paraId="585C816F" w14:textId="15D77A5F" w:rsidR="00A00B4E" w:rsidRPr="00CF07CA" w:rsidRDefault="00A00B4E" w:rsidP="00A00B4E">
      <w:pPr>
        <w:rPr>
          <w:sz w:val="24"/>
          <w:szCs w:val="24"/>
        </w:rPr>
      </w:pPr>
      <w:r w:rsidRPr="00CF07CA">
        <w:rPr>
          <w:sz w:val="24"/>
          <w:szCs w:val="24"/>
        </w:rPr>
        <w:t>Thyl Miliya, Chansovannara Soputhy, Phana Leab, Pisey Tan, Sena Sao, James D. Heffelfinger, Nyambat Batmunkh, Vichit Ork, Md. Shafiqul Hossain, Nicholas PJ Day, Claudia Turner, Paul Turner</w:t>
      </w:r>
    </w:p>
    <w:p w14:paraId="0CE7280B" w14:textId="7ACC1ADA" w:rsidR="00312F8C" w:rsidRDefault="00312F8C">
      <w:r>
        <w:br w:type="page"/>
      </w:r>
    </w:p>
    <w:p w14:paraId="0BB64689" w14:textId="4CAADA50" w:rsidR="00312F8C" w:rsidRDefault="007A66CD" w:rsidP="00312F8C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FF8AF09" wp14:editId="1B9E16C0">
            <wp:extent cx="4972050" cy="653804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58" cy="6549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39376F" w14:textId="5A911A99" w:rsidR="00312F8C" w:rsidRPr="00CF07CA" w:rsidRDefault="00312F8C" w:rsidP="00312F8C">
      <w:pPr>
        <w:rPr>
          <w:b/>
          <w:sz w:val="24"/>
          <w:szCs w:val="24"/>
        </w:rPr>
      </w:pPr>
      <w:r w:rsidRPr="00CF07CA">
        <w:rPr>
          <w:b/>
          <w:sz w:val="24"/>
          <w:szCs w:val="24"/>
        </w:rPr>
        <w:t>Supplementary Figure 1. Study enrolment flowchart</w:t>
      </w:r>
    </w:p>
    <w:p w14:paraId="032F24F8" w14:textId="77777777" w:rsidR="00F061D6" w:rsidRPr="00F061D6" w:rsidRDefault="00F061D6" w:rsidP="00F061D6"/>
    <w:p w14:paraId="723AED19" w14:textId="59A6C9AC" w:rsidR="00F061D6" w:rsidRDefault="00F061D6">
      <w:pPr>
        <w:rPr>
          <w:noProof/>
        </w:rPr>
      </w:pPr>
      <w:r>
        <w:rPr>
          <w:noProof/>
        </w:rPr>
        <w:br w:type="page"/>
      </w:r>
    </w:p>
    <w:p w14:paraId="6E93B368" w14:textId="77777777" w:rsidR="00F061D6" w:rsidRDefault="00F061D6">
      <w:pPr>
        <w:rPr>
          <w:noProof/>
        </w:rPr>
      </w:pPr>
    </w:p>
    <w:p w14:paraId="2FD09B37" w14:textId="13C03E12" w:rsidR="00DE5038" w:rsidRDefault="00DE5038" w:rsidP="00DE5038">
      <w:r w:rsidRPr="00127F7F">
        <w:rPr>
          <w:noProof/>
        </w:rPr>
        <w:drawing>
          <wp:inline distT="0" distB="0" distL="0" distR="0" wp14:anchorId="41F1C092" wp14:editId="578810A9">
            <wp:extent cx="5731510" cy="2855081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5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F4F4A" w14:textId="6602C189" w:rsidR="00DE5038" w:rsidRPr="00CF07CA" w:rsidRDefault="00DE5038" w:rsidP="00DE5038">
      <w:pPr>
        <w:rPr>
          <w:b/>
          <w:sz w:val="24"/>
          <w:szCs w:val="24"/>
        </w:rPr>
      </w:pPr>
      <w:r w:rsidRPr="00CF07CA">
        <w:rPr>
          <w:b/>
          <w:sz w:val="24"/>
          <w:szCs w:val="24"/>
        </w:rPr>
        <w:t xml:space="preserve">Supplementary Figure </w:t>
      </w:r>
      <w:r w:rsidR="00312F8C" w:rsidRPr="00CF07CA">
        <w:rPr>
          <w:b/>
          <w:sz w:val="24"/>
          <w:szCs w:val="24"/>
        </w:rPr>
        <w:t>2</w:t>
      </w:r>
      <w:r w:rsidRPr="00CF07CA">
        <w:rPr>
          <w:b/>
          <w:sz w:val="24"/>
          <w:szCs w:val="24"/>
        </w:rPr>
        <w:t xml:space="preserve">. </w:t>
      </w:r>
      <w:r w:rsidR="00F61BAB" w:rsidRPr="00CF07CA">
        <w:rPr>
          <w:b/>
          <w:sz w:val="24"/>
          <w:szCs w:val="24"/>
        </w:rPr>
        <w:t xml:space="preserve">Study participant enrolment </w:t>
      </w:r>
      <w:r w:rsidRPr="00CF07CA">
        <w:rPr>
          <w:b/>
          <w:sz w:val="24"/>
          <w:szCs w:val="24"/>
        </w:rPr>
        <w:t>by month and WHO clinical pneumonia severity</w:t>
      </w:r>
      <w:r w:rsidR="00070B58" w:rsidRPr="00CF07CA">
        <w:rPr>
          <w:b/>
          <w:sz w:val="24"/>
          <w:szCs w:val="24"/>
        </w:rPr>
        <w:t xml:space="preserve"> (n = 2,209)</w:t>
      </w:r>
    </w:p>
    <w:p w14:paraId="5A98E1E3" w14:textId="77777777" w:rsidR="000C0FBE" w:rsidRDefault="000C0FBE" w:rsidP="00DE5038">
      <w:pPr>
        <w:rPr>
          <w:b/>
        </w:rPr>
      </w:pPr>
    </w:p>
    <w:p w14:paraId="4C78D269" w14:textId="77777777" w:rsidR="000C0FBE" w:rsidRDefault="000C0FBE">
      <w:pPr>
        <w:rPr>
          <w:b/>
        </w:rPr>
      </w:pPr>
      <w:r>
        <w:rPr>
          <w:b/>
        </w:rPr>
        <w:br w:type="page"/>
      </w:r>
    </w:p>
    <w:p w14:paraId="1642C002" w14:textId="21802785" w:rsidR="000C0FBE" w:rsidRDefault="000C0FBE" w:rsidP="00DE5038">
      <w:pPr>
        <w:rPr>
          <w:b/>
        </w:rPr>
      </w:pPr>
      <w:r w:rsidRPr="000C0FBE">
        <w:rPr>
          <w:b/>
          <w:noProof/>
        </w:rPr>
        <w:lastRenderedPageBreak/>
        <w:drawing>
          <wp:inline distT="0" distB="0" distL="0" distR="0" wp14:anchorId="239F07A7" wp14:editId="5899DB55">
            <wp:extent cx="5943600" cy="35204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20181" w14:textId="0CA6DD73" w:rsidR="00DE5038" w:rsidRPr="00CF07CA" w:rsidRDefault="000C0FBE" w:rsidP="00DE5038">
      <w:pPr>
        <w:rPr>
          <w:b/>
          <w:sz w:val="24"/>
          <w:szCs w:val="24"/>
        </w:rPr>
      </w:pPr>
      <w:r w:rsidRPr="00CF07CA">
        <w:rPr>
          <w:b/>
          <w:sz w:val="24"/>
          <w:szCs w:val="24"/>
        </w:rPr>
        <w:t xml:space="preserve">Supplementary Figure </w:t>
      </w:r>
      <w:r w:rsidR="00312F8C" w:rsidRPr="00CF07CA">
        <w:rPr>
          <w:b/>
          <w:sz w:val="24"/>
          <w:szCs w:val="24"/>
        </w:rPr>
        <w:t>3</w:t>
      </w:r>
      <w:r w:rsidRPr="00CF07CA">
        <w:rPr>
          <w:b/>
          <w:sz w:val="24"/>
          <w:szCs w:val="24"/>
        </w:rPr>
        <w:t>.</w:t>
      </w:r>
      <w:r w:rsidR="00E930CF" w:rsidRPr="00CF07CA">
        <w:rPr>
          <w:b/>
          <w:sz w:val="24"/>
          <w:szCs w:val="24"/>
        </w:rPr>
        <w:t xml:space="preserve"> Pneumococcal serotypes identified from </w:t>
      </w:r>
      <w:r w:rsidR="00097383" w:rsidRPr="00CF07CA">
        <w:rPr>
          <w:b/>
          <w:sz w:val="24"/>
          <w:szCs w:val="24"/>
        </w:rPr>
        <w:t>918</w:t>
      </w:r>
      <w:r w:rsidR="00E930CF" w:rsidRPr="00CF07CA">
        <w:rPr>
          <w:b/>
          <w:sz w:val="24"/>
          <w:szCs w:val="24"/>
        </w:rPr>
        <w:t xml:space="preserve"> colonised children stratified by PCV13 vaccination status, coloured by vaccine serotype category</w:t>
      </w:r>
    </w:p>
    <w:p w14:paraId="3E0EC927" w14:textId="089DC401" w:rsidR="00812A2D" w:rsidRPr="00CF07CA" w:rsidRDefault="00097383" w:rsidP="00DE5038">
      <w:pPr>
        <w:rPr>
          <w:bCs/>
          <w:sz w:val="24"/>
          <w:szCs w:val="24"/>
        </w:rPr>
      </w:pPr>
      <w:r w:rsidRPr="00CF07CA">
        <w:rPr>
          <w:bCs/>
          <w:sz w:val="24"/>
          <w:szCs w:val="24"/>
        </w:rPr>
        <w:t xml:space="preserve">Vaccine status was </w:t>
      </w:r>
      <w:r w:rsidR="00812A2D" w:rsidRPr="00CF07CA">
        <w:rPr>
          <w:bCs/>
          <w:sz w:val="24"/>
          <w:szCs w:val="24"/>
        </w:rPr>
        <w:t>known in 918/</w:t>
      </w:r>
      <w:r w:rsidRPr="00CF07CA">
        <w:rPr>
          <w:bCs/>
          <w:sz w:val="24"/>
          <w:szCs w:val="24"/>
        </w:rPr>
        <w:t xml:space="preserve">943 </w:t>
      </w:r>
      <w:r w:rsidR="00812A2D" w:rsidRPr="00CF07CA">
        <w:rPr>
          <w:bCs/>
          <w:sz w:val="24"/>
          <w:szCs w:val="24"/>
        </w:rPr>
        <w:t>pneumococcus colonised children</w:t>
      </w:r>
      <w:r w:rsidR="00F0122C" w:rsidRPr="00CF07CA">
        <w:rPr>
          <w:bCs/>
          <w:sz w:val="24"/>
          <w:szCs w:val="24"/>
        </w:rPr>
        <w:t>.</w:t>
      </w:r>
    </w:p>
    <w:p w14:paraId="342E75EC" w14:textId="77777777" w:rsidR="00E930CF" w:rsidRDefault="00E930CF" w:rsidP="00DE5038">
      <w:pPr>
        <w:rPr>
          <w:noProof/>
        </w:rPr>
      </w:pPr>
    </w:p>
    <w:p w14:paraId="2A7FE3F9" w14:textId="77777777" w:rsidR="00D6708E" w:rsidRDefault="00D6708E">
      <w:pPr>
        <w:rPr>
          <w:noProof/>
        </w:rPr>
      </w:pPr>
      <w:r>
        <w:rPr>
          <w:noProof/>
        </w:rPr>
        <w:br w:type="page"/>
      </w:r>
    </w:p>
    <w:p w14:paraId="1DEF7121" w14:textId="057667FC" w:rsidR="00DE5038" w:rsidRDefault="00DE5038" w:rsidP="00DE5038">
      <w:r w:rsidRPr="00A96810">
        <w:rPr>
          <w:noProof/>
        </w:rPr>
        <w:lastRenderedPageBreak/>
        <w:drawing>
          <wp:inline distT="0" distB="0" distL="0" distR="0" wp14:anchorId="4F5375DC" wp14:editId="1B7C2A7B">
            <wp:extent cx="5943600" cy="296073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0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3B1CB" w14:textId="6791BED2" w:rsidR="00DE5038" w:rsidRPr="00CF07CA" w:rsidRDefault="00DE5038" w:rsidP="00DE5038">
      <w:pPr>
        <w:rPr>
          <w:b/>
          <w:sz w:val="24"/>
          <w:szCs w:val="24"/>
        </w:rPr>
      </w:pPr>
      <w:r w:rsidRPr="00CF07CA">
        <w:rPr>
          <w:b/>
          <w:sz w:val="24"/>
          <w:szCs w:val="24"/>
        </w:rPr>
        <w:t xml:space="preserve">Supplementary Figure </w:t>
      </w:r>
      <w:r w:rsidR="00312F8C" w:rsidRPr="00CF07CA">
        <w:rPr>
          <w:b/>
          <w:sz w:val="24"/>
          <w:szCs w:val="24"/>
        </w:rPr>
        <w:t>4</w:t>
      </w:r>
      <w:r w:rsidRPr="00CF07CA">
        <w:rPr>
          <w:b/>
          <w:sz w:val="24"/>
          <w:szCs w:val="24"/>
        </w:rPr>
        <w:t>. Pneumococcal serotypes identified from 691 colonised children with no antibiotic exposure in the week preceding admission (and</w:t>
      </w:r>
      <w:r w:rsidR="00F61BAB" w:rsidRPr="00CF07CA">
        <w:rPr>
          <w:b/>
          <w:sz w:val="24"/>
          <w:szCs w:val="24"/>
        </w:rPr>
        <w:t xml:space="preserve"> nasopharyngeal</w:t>
      </w:r>
      <w:r w:rsidRPr="00CF07CA">
        <w:rPr>
          <w:b/>
          <w:sz w:val="24"/>
          <w:szCs w:val="24"/>
        </w:rPr>
        <w:t xml:space="preserve"> swab collected prior to any admission antibiotics), coloured by vaccine serotype category</w:t>
      </w:r>
    </w:p>
    <w:p w14:paraId="25587211" w14:textId="4BD72FBE" w:rsidR="00DE5038" w:rsidRPr="00CF07CA" w:rsidRDefault="00FE3117" w:rsidP="00DE5038">
      <w:pPr>
        <w:rPr>
          <w:sz w:val="24"/>
          <w:szCs w:val="24"/>
        </w:rPr>
      </w:pPr>
      <w:r w:rsidRPr="00CF07CA">
        <w:rPr>
          <w:sz w:val="24"/>
          <w:szCs w:val="24"/>
        </w:rPr>
        <w:t>Unresolved: phenotypically encapsulated colonies where serotype could not be determined by latex agglutination and Quellung</w:t>
      </w:r>
      <w:r w:rsidR="00FC3473" w:rsidRPr="00CF07CA">
        <w:rPr>
          <w:sz w:val="24"/>
          <w:szCs w:val="24"/>
        </w:rPr>
        <w:t>.</w:t>
      </w:r>
    </w:p>
    <w:p w14:paraId="4D1CCE4A" w14:textId="77777777" w:rsidR="00DE5038" w:rsidRDefault="00DE5038" w:rsidP="00DE5038"/>
    <w:p w14:paraId="20336834" w14:textId="77777777" w:rsidR="00D6708E" w:rsidRDefault="00D6708E">
      <w:pPr>
        <w:rPr>
          <w:noProof/>
        </w:rPr>
      </w:pPr>
      <w:r>
        <w:rPr>
          <w:noProof/>
        </w:rPr>
        <w:br w:type="page"/>
      </w:r>
    </w:p>
    <w:p w14:paraId="6522DE19" w14:textId="46C21F31" w:rsidR="00DE5038" w:rsidRDefault="00DE5038" w:rsidP="00DE5038">
      <w:r w:rsidRPr="00437780">
        <w:rPr>
          <w:noProof/>
        </w:rPr>
        <w:lastRenderedPageBreak/>
        <w:drawing>
          <wp:inline distT="0" distB="0" distL="0" distR="0" wp14:anchorId="7918D05F" wp14:editId="7BF37AFC">
            <wp:extent cx="5943600" cy="296073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0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F5088" w14:textId="77777777" w:rsidR="00DE5038" w:rsidRDefault="00DE5038" w:rsidP="00DE5038"/>
    <w:p w14:paraId="31B13704" w14:textId="3E2517F7" w:rsidR="00DE5038" w:rsidRPr="00CF07CA" w:rsidRDefault="00DE5038" w:rsidP="00DE5038">
      <w:pPr>
        <w:rPr>
          <w:b/>
          <w:sz w:val="24"/>
          <w:szCs w:val="24"/>
        </w:rPr>
      </w:pPr>
      <w:r w:rsidRPr="00CF07CA">
        <w:rPr>
          <w:b/>
          <w:sz w:val="24"/>
          <w:szCs w:val="24"/>
        </w:rPr>
        <w:t xml:space="preserve">Supplementary Figure </w:t>
      </w:r>
      <w:r w:rsidR="00312F8C" w:rsidRPr="00CF07CA">
        <w:rPr>
          <w:b/>
          <w:sz w:val="24"/>
          <w:szCs w:val="24"/>
        </w:rPr>
        <w:t>5</w:t>
      </w:r>
      <w:r w:rsidRPr="00CF07CA">
        <w:rPr>
          <w:b/>
          <w:sz w:val="24"/>
          <w:szCs w:val="24"/>
        </w:rPr>
        <w:t>. Pneumococcal serotypes identified from 252 colonised children with antibiotic exposure in the week preceding admission and</w:t>
      </w:r>
      <w:r w:rsidR="00DC5C7D" w:rsidRPr="00CF07CA">
        <w:rPr>
          <w:b/>
          <w:sz w:val="24"/>
          <w:szCs w:val="24"/>
        </w:rPr>
        <w:t xml:space="preserve"> </w:t>
      </w:r>
      <w:r w:rsidRPr="00CF07CA">
        <w:rPr>
          <w:b/>
          <w:sz w:val="24"/>
          <w:szCs w:val="24"/>
        </w:rPr>
        <w:t>/</w:t>
      </w:r>
      <w:r w:rsidR="00DC5C7D" w:rsidRPr="00CF07CA">
        <w:rPr>
          <w:b/>
          <w:sz w:val="24"/>
          <w:szCs w:val="24"/>
        </w:rPr>
        <w:t xml:space="preserve"> </w:t>
      </w:r>
      <w:r w:rsidRPr="00CF07CA">
        <w:rPr>
          <w:b/>
          <w:sz w:val="24"/>
          <w:szCs w:val="24"/>
        </w:rPr>
        <w:t xml:space="preserve">or </w:t>
      </w:r>
      <w:r w:rsidR="00F61BAB" w:rsidRPr="00CF07CA">
        <w:rPr>
          <w:b/>
          <w:sz w:val="24"/>
          <w:szCs w:val="24"/>
        </w:rPr>
        <w:t xml:space="preserve">nasopharyngeal </w:t>
      </w:r>
      <w:r w:rsidRPr="00CF07CA">
        <w:rPr>
          <w:b/>
          <w:sz w:val="24"/>
          <w:szCs w:val="24"/>
        </w:rPr>
        <w:t>swab collected after any admission antibiotics, coloured by vaccine serotype category</w:t>
      </w:r>
    </w:p>
    <w:p w14:paraId="76986479" w14:textId="194F74DA" w:rsidR="00DE5038" w:rsidRPr="00CF07CA" w:rsidRDefault="00FE3117" w:rsidP="00DE5038">
      <w:pPr>
        <w:rPr>
          <w:sz w:val="24"/>
          <w:szCs w:val="24"/>
        </w:rPr>
      </w:pPr>
      <w:r w:rsidRPr="00CF07CA">
        <w:rPr>
          <w:sz w:val="24"/>
          <w:szCs w:val="24"/>
        </w:rPr>
        <w:t>Unresolved: phenotypically encapsulated colonies where serotype could not be determined by latex agglutination and Quellung</w:t>
      </w:r>
      <w:r w:rsidR="00FC3473" w:rsidRPr="00CF07CA">
        <w:rPr>
          <w:sz w:val="24"/>
          <w:szCs w:val="24"/>
        </w:rPr>
        <w:t>.</w:t>
      </w:r>
    </w:p>
    <w:p w14:paraId="07081EF6" w14:textId="77777777" w:rsidR="00DE5038" w:rsidRDefault="00DE5038" w:rsidP="00DE5038">
      <w:pPr>
        <w:rPr>
          <w:noProof/>
        </w:rPr>
      </w:pPr>
    </w:p>
    <w:p w14:paraId="540B8BCA" w14:textId="77777777" w:rsidR="00D6708E" w:rsidRDefault="00D6708E">
      <w:pPr>
        <w:rPr>
          <w:noProof/>
        </w:rPr>
      </w:pPr>
      <w:r>
        <w:rPr>
          <w:noProof/>
        </w:rPr>
        <w:br w:type="page"/>
      </w:r>
    </w:p>
    <w:p w14:paraId="61C97679" w14:textId="6F315EB7" w:rsidR="00DE5038" w:rsidRDefault="00DE5038" w:rsidP="00DE5038">
      <w:r w:rsidRPr="00B6577B">
        <w:rPr>
          <w:noProof/>
        </w:rPr>
        <w:lastRenderedPageBreak/>
        <w:drawing>
          <wp:inline distT="0" distB="0" distL="0" distR="0" wp14:anchorId="1CF72D67" wp14:editId="2FA3DEB7">
            <wp:extent cx="5943600" cy="296073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0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2E065" w14:textId="3B1C3435" w:rsidR="00DE5038" w:rsidRPr="00CF07CA" w:rsidRDefault="00DE5038" w:rsidP="00DE5038">
      <w:pPr>
        <w:rPr>
          <w:b/>
          <w:sz w:val="24"/>
          <w:szCs w:val="24"/>
        </w:rPr>
      </w:pPr>
      <w:r w:rsidRPr="00CF07CA">
        <w:rPr>
          <w:b/>
          <w:sz w:val="24"/>
          <w:szCs w:val="24"/>
        </w:rPr>
        <w:t xml:space="preserve">Supplementary Figure </w:t>
      </w:r>
      <w:r w:rsidR="00312F8C" w:rsidRPr="00CF07CA">
        <w:rPr>
          <w:b/>
          <w:sz w:val="24"/>
          <w:szCs w:val="24"/>
        </w:rPr>
        <w:t>6</w:t>
      </w:r>
      <w:r w:rsidRPr="00CF07CA">
        <w:rPr>
          <w:b/>
          <w:sz w:val="24"/>
          <w:szCs w:val="24"/>
        </w:rPr>
        <w:t xml:space="preserve">. Pneumococcal colonisation in 2,209 clinical pneumonia cases by year of enrolment and WHO age </w:t>
      </w:r>
      <w:r w:rsidR="00074B3C" w:rsidRPr="00CF07CA">
        <w:rPr>
          <w:b/>
          <w:sz w:val="24"/>
          <w:szCs w:val="24"/>
        </w:rPr>
        <w:t>group</w:t>
      </w:r>
    </w:p>
    <w:p w14:paraId="1D1AD0E2" w14:textId="77777777" w:rsidR="00965ECD" w:rsidRDefault="00965ECD" w:rsidP="00DE5038">
      <w:pPr>
        <w:sectPr w:rsidR="00965ECD">
          <w:footerReference w:type="default" r:id="rId14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323E6AE" w14:textId="27BA4532" w:rsidR="00965ECD" w:rsidRDefault="00965ECD" w:rsidP="00DE5038">
      <w:r w:rsidRPr="00965ECD">
        <w:rPr>
          <w:noProof/>
        </w:rPr>
        <w:lastRenderedPageBreak/>
        <w:drawing>
          <wp:inline distT="0" distB="0" distL="0" distR="0" wp14:anchorId="34E8323E" wp14:editId="663F5C06">
            <wp:extent cx="8229600" cy="39109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1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92544" w14:textId="10FDE9BC" w:rsidR="00DD61EE" w:rsidRPr="00CF07CA" w:rsidRDefault="00DD61EE" w:rsidP="00DD61EE">
      <w:pPr>
        <w:rPr>
          <w:b/>
          <w:sz w:val="24"/>
          <w:szCs w:val="24"/>
        </w:rPr>
      </w:pPr>
      <w:r w:rsidRPr="00CF07CA">
        <w:rPr>
          <w:b/>
          <w:sz w:val="24"/>
          <w:szCs w:val="24"/>
        </w:rPr>
        <w:t xml:space="preserve">Supplementary </w:t>
      </w:r>
      <w:r w:rsidR="00820687" w:rsidRPr="00CF07CA">
        <w:rPr>
          <w:b/>
          <w:sz w:val="24"/>
          <w:szCs w:val="24"/>
        </w:rPr>
        <w:t>Figur</w:t>
      </w:r>
      <w:r w:rsidRPr="00CF07CA">
        <w:rPr>
          <w:b/>
          <w:sz w:val="24"/>
          <w:szCs w:val="24"/>
        </w:rPr>
        <w:t xml:space="preserve">e </w:t>
      </w:r>
      <w:r w:rsidR="00312F8C" w:rsidRPr="00CF07CA">
        <w:rPr>
          <w:b/>
          <w:sz w:val="24"/>
          <w:szCs w:val="24"/>
        </w:rPr>
        <w:t>7</w:t>
      </w:r>
      <w:r w:rsidRPr="00CF07CA">
        <w:rPr>
          <w:b/>
          <w:sz w:val="24"/>
          <w:szCs w:val="24"/>
        </w:rPr>
        <w:t>. Pneumococcal serotype detection from nasopharyngeal swab, by cohort (pneumonia = 2,209 swabs; carriage = 1,800 swabs)</w:t>
      </w:r>
    </w:p>
    <w:p w14:paraId="75FBCB85" w14:textId="77777777" w:rsidR="00C81BF1" w:rsidRPr="00CF07CA" w:rsidRDefault="00DD61EE" w:rsidP="00DD61EE">
      <w:pPr>
        <w:rPr>
          <w:sz w:val="24"/>
          <w:szCs w:val="24"/>
        </w:rPr>
        <w:sectPr w:rsidR="00C81BF1" w:rsidRPr="00CF07CA" w:rsidSect="00965ECD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F07CA">
        <w:rPr>
          <w:sz w:val="24"/>
          <w:szCs w:val="24"/>
        </w:rPr>
        <w:t>Odds Ratios (OR) and associated 95% confidence intervals (CI)</w:t>
      </w:r>
      <w:r w:rsidR="00172A83" w:rsidRPr="00CF07CA">
        <w:rPr>
          <w:sz w:val="24"/>
          <w:szCs w:val="24"/>
        </w:rPr>
        <w:t xml:space="preserve"> </w:t>
      </w:r>
      <w:r w:rsidR="00E44359" w:rsidRPr="00CF07CA">
        <w:rPr>
          <w:sz w:val="24"/>
          <w:szCs w:val="24"/>
        </w:rPr>
        <w:t>we</w:t>
      </w:r>
      <w:r w:rsidR="00172A83" w:rsidRPr="00CF07CA">
        <w:rPr>
          <w:sz w:val="24"/>
          <w:szCs w:val="24"/>
        </w:rPr>
        <w:t xml:space="preserve">re </w:t>
      </w:r>
      <w:r w:rsidR="00C82411" w:rsidRPr="00CF07CA">
        <w:rPr>
          <w:sz w:val="24"/>
          <w:szCs w:val="24"/>
        </w:rPr>
        <w:t xml:space="preserve">adjusted for PCV13 immunisation status, recent antibiotic exposure, and age group and are </w:t>
      </w:r>
      <w:r w:rsidR="00172A83" w:rsidRPr="00CF07CA">
        <w:rPr>
          <w:sz w:val="24"/>
          <w:szCs w:val="24"/>
        </w:rPr>
        <w:t xml:space="preserve">presented </w:t>
      </w:r>
      <w:r w:rsidR="00F36F9D" w:rsidRPr="00CF07CA">
        <w:rPr>
          <w:sz w:val="24"/>
          <w:szCs w:val="24"/>
        </w:rPr>
        <w:t>relative to serotype 6B</w:t>
      </w:r>
      <w:r w:rsidR="00F82C1E" w:rsidRPr="00CF07CA">
        <w:rPr>
          <w:sz w:val="24"/>
          <w:szCs w:val="24"/>
        </w:rPr>
        <w:t>. An OR &gt;1 indicates that detection of the serotype was more common in children presenting with clinical pneumonia.</w:t>
      </w:r>
    </w:p>
    <w:tbl>
      <w:tblPr>
        <w:tblStyle w:val="TableGrid"/>
        <w:tblW w:w="92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1795"/>
        <w:gridCol w:w="1795"/>
        <w:gridCol w:w="1796"/>
      </w:tblGrid>
      <w:tr w:rsidR="00C81BF1" w14:paraId="0ADE12DE" w14:textId="77777777" w:rsidTr="002A5DCD"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4F785" w14:textId="77777777" w:rsidR="00C81BF1" w:rsidRPr="001872D8" w:rsidRDefault="00C81BF1" w:rsidP="00CF11E1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1872D8">
              <w:rPr>
                <w:rFonts w:ascii="Arial" w:hAnsi="Arial" w:cs="Arial"/>
                <w:b/>
                <w:sz w:val="16"/>
              </w:rPr>
              <w:lastRenderedPageBreak/>
              <w:t>Variabl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86867" w14:textId="77777777" w:rsidR="00C81BF1" w:rsidRPr="001872D8" w:rsidRDefault="00C81BF1" w:rsidP="00CF11E1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1872D8">
              <w:rPr>
                <w:rFonts w:ascii="Arial" w:hAnsi="Arial" w:cs="Arial"/>
                <w:b/>
                <w:sz w:val="16"/>
              </w:rPr>
              <w:t>O</w:t>
            </w:r>
            <w:r>
              <w:rPr>
                <w:rFonts w:ascii="Arial" w:hAnsi="Arial" w:cs="Arial"/>
                <w:b/>
                <w:sz w:val="16"/>
              </w:rPr>
              <w:t>dds Ratio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A355F" w14:textId="77777777" w:rsidR="00C81BF1" w:rsidRPr="001872D8" w:rsidRDefault="00C81BF1" w:rsidP="00CF11E1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1872D8">
              <w:rPr>
                <w:rFonts w:ascii="Arial" w:hAnsi="Arial" w:cs="Arial"/>
                <w:b/>
                <w:sz w:val="16"/>
              </w:rPr>
              <w:t xml:space="preserve">95% </w:t>
            </w:r>
            <w:r>
              <w:rPr>
                <w:rFonts w:ascii="Arial" w:hAnsi="Arial" w:cs="Arial"/>
                <w:b/>
                <w:sz w:val="16"/>
              </w:rPr>
              <w:t>Confidence Interval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E6464" w14:textId="77777777" w:rsidR="00C81BF1" w:rsidRPr="001872D8" w:rsidRDefault="00C81BF1" w:rsidP="00CF11E1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1872D8">
              <w:rPr>
                <w:rFonts w:ascii="Arial" w:hAnsi="Arial" w:cs="Arial"/>
                <w:b/>
                <w:sz w:val="16"/>
              </w:rPr>
              <w:t>p-value</w:t>
            </w:r>
          </w:p>
        </w:tc>
      </w:tr>
      <w:tr w:rsidR="00D77F1F" w14:paraId="33FF4AE9" w14:textId="77777777" w:rsidTr="002A5DCD"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04868D84" w14:textId="46E1FA2F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1872D8">
              <w:rPr>
                <w:rFonts w:ascii="Arial" w:hAnsi="Arial" w:cs="Arial"/>
                <w:sz w:val="16"/>
              </w:rPr>
              <w:t>PCV</w:t>
            </w:r>
            <w:r>
              <w:rPr>
                <w:rFonts w:ascii="Arial" w:hAnsi="Arial" w:cs="Arial"/>
                <w:sz w:val="16"/>
              </w:rPr>
              <w:t>13</w:t>
            </w:r>
            <w:r w:rsidRPr="001872D8">
              <w:rPr>
                <w:rFonts w:ascii="Arial" w:hAnsi="Arial" w:cs="Arial"/>
                <w:sz w:val="16"/>
              </w:rPr>
              <w:t xml:space="preserve"> vaccinated</w:t>
            </w:r>
            <w:r>
              <w:rPr>
                <w:rFonts w:ascii="Arial" w:hAnsi="Arial" w:cs="Arial"/>
                <w:sz w:val="16"/>
              </w:rPr>
              <w:t>*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38EFC3A4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14033A">
              <w:rPr>
                <w:rFonts w:ascii="Arial" w:hAnsi="Arial" w:cs="Arial"/>
                <w:sz w:val="16"/>
              </w:rPr>
              <w:t>0.72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61313761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60 – 0.87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3826650C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06</w:t>
            </w:r>
          </w:p>
        </w:tc>
      </w:tr>
      <w:tr w:rsidR="00D77F1F" w14:paraId="5AF046A3" w14:textId="77777777" w:rsidTr="002A5DCD">
        <w:tc>
          <w:tcPr>
            <w:tcW w:w="3827" w:type="dxa"/>
            <w:vAlign w:val="center"/>
          </w:tcPr>
          <w:p w14:paraId="63E9A668" w14:textId="395021FF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1872D8">
              <w:rPr>
                <w:rFonts w:ascii="Arial" w:hAnsi="Arial" w:cs="Arial"/>
                <w:sz w:val="16"/>
              </w:rPr>
              <w:t>Age (months)</w:t>
            </w:r>
          </w:p>
        </w:tc>
        <w:tc>
          <w:tcPr>
            <w:tcW w:w="1795" w:type="dxa"/>
            <w:vAlign w:val="center"/>
          </w:tcPr>
          <w:p w14:paraId="15A1D4DA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4</w:t>
            </w:r>
          </w:p>
        </w:tc>
        <w:tc>
          <w:tcPr>
            <w:tcW w:w="1795" w:type="dxa"/>
            <w:vAlign w:val="center"/>
          </w:tcPr>
          <w:p w14:paraId="7C6F6657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3 – 0.95</w:t>
            </w:r>
          </w:p>
        </w:tc>
        <w:tc>
          <w:tcPr>
            <w:tcW w:w="1796" w:type="dxa"/>
            <w:vAlign w:val="center"/>
          </w:tcPr>
          <w:p w14:paraId="58B60BD1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0.0001</w:t>
            </w:r>
          </w:p>
        </w:tc>
      </w:tr>
      <w:tr w:rsidR="00D77F1F" w14:paraId="76ECB5BA" w14:textId="77777777" w:rsidTr="002A5DCD">
        <w:tc>
          <w:tcPr>
            <w:tcW w:w="3827" w:type="dxa"/>
            <w:vAlign w:val="center"/>
          </w:tcPr>
          <w:p w14:paraId="4ED2C2C4" w14:textId="552B1755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1872D8">
              <w:rPr>
                <w:rFonts w:ascii="Arial" w:hAnsi="Arial" w:cs="Arial"/>
                <w:sz w:val="16"/>
              </w:rPr>
              <w:t>Sex (male)</w:t>
            </w:r>
          </w:p>
        </w:tc>
        <w:tc>
          <w:tcPr>
            <w:tcW w:w="1795" w:type="dxa"/>
            <w:vAlign w:val="center"/>
          </w:tcPr>
          <w:p w14:paraId="0686B418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88</w:t>
            </w:r>
          </w:p>
        </w:tc>
        <w:tc>
          <w:tcPr>
            <w:tcW w:w="1795" w:type="dxa"/>
            <w:vAlign w:val="center"/>
          </w:tcPr>
          <w:p w14:paraId="78B7BCDB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73 – 1.06</w:t>
            </w:r>
          </w:p>
        </w:tc>
        <w:tc>
          <w:tcPr>
            <w:tcW w:w="1796" w:type="dxa"/>
            <w:vAlign w:val="center"/>
          </w:tcPr>
          <w:p w14:paraId="3BD509FB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774</w:t>
            </w:r>
          </w:p>
        </w:tc>
      </w:tr>
      <w:tr w:rsidR="00D77F1F" w14:paraId="55FF84B7" w14:textId="77777777" w:rsidTr="002A5DCD">
        <w:tc>
          <w:tcPr>
            <w:tcW w:w="3827" w:type="dxa"/>
            <w:vAlign w:val="center"/>
          </w:tcPr>
          <w:p w14:paraId="72048EB6" w14:textId="34E4A8CA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1872D8">
              <w:rPr>
                <w:rFonts w:ascii="Arial" w:hAnsi="Arial" w:cs="Arial"/>
                <w:sz w:val="16"/>
              </w:rPr>
              <w:t>Comorbidity</w:t>
            </w:r>
            <w:r>
              <w:rPr>
                <w:rFonts w:ascii="Arial" w:hAnsi="Arial" w:cs="Arial"/>
                <w:sz w:val="16"/>
              </w:rPr>
              <w:t xml:space="preserve"> (any)</w:t>
            </w:r>
            <w:r>
              <w:rPr>
                <w:rFonts w:ascii="Arial" w:hAnsi="Arial" w:cs="Arial"/>
                <w:sz w:val="16"/>
                <w:szCs w:val="16"/>
              </w:rPr>
              <w:t>†</w:t>
            </w:r>
          </w:p>
        </w:tc>
        <w:tc>
          <w:tcPr>
            <w:tcW w:w="1795" w:type="dxa"/>
            <w:vAlign w:val="center"/>
          </w:tcPr>
          <w:p w14:paraId="33E3DCEC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57</w:t>
            </w:r>
          </w:p>
        </w:tc>
        <w:tc>
          <w:tcPr>
            <w:tcW w:w="1795" w:type="dxa"/>
            <w:vAlign w:val="center"/>
          </w:tcPr>
          <w:p w14:paraId="479F0680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22 – 2.04</w:t>
            </w:r>
          </w:p>
        </w:tc>
        <w:tc>
          <w:tcPr>
            <w:tcW w:w="1796" w:type="dxa"/>
            <w:vAlign w:val="center"/>
          </w:tcPr>
          <w:p w14:paraId="3AC94241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06</w:t>
            </w:r>
          </w:p>
        </w:tc>
      </w:tr>
      <w:tr w:rsidR="00D77F1F" w14:paraId="66B65F4C" w14:textId="77777777" w:rsidTr="002A5DCD">
        <w:tc>
          <w:tcPr>
            <w:tcW w:w="3827" w:type="dxa"/>
            <w:vAlign w:val="center"/>
          </w:tcPr>
          <w:p w14:paraId="469336CC" w14:textId="40C85ABE" w:rsidR="00D77F1F" w:rsidRPr="001872D8" w:rsidRDefault="00F8158A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</w:t>
            </w:r>
            <w:r w:rsidR="00D77F1F" w:rsidRPr="001872D8">
              <w:rPr>
                <w:rFonts w:ascii="Arial" w:hAnsi="Arial" w:cs="Arial"/>
                <w:sz w:val="16"/>
              </w:rPr>
              <w:t>ntibiotic use</w:t>
            </w:r>
            <w:r>
              <w:rPr>
                <w:rFonts w:ascii="Arial" w:hAnsi="Arial" w:cs="Arial"/>
                <w:sz w:val="16"/>
              </w:rPr>
              <w:t xml:space="preserve"> in the week before presentation</w:t>
            </w:r>
          </w:p>
        </w:tc>
        <w:tc>
          <w:tcPr>
            <w:tcW w:w="1795" w:type="dxa"/>
            <w:vAlign w:val="center"/>
          </w:tcPr>
          <w:p w14:paraId="18AA138B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00</w:t>
            </w:r>
          </w:p>
        </w:tc>
        <w:tc>
          <w:tcPr>
            <w:tcW w:w="1795" w:type="dxa"/>
            <w:vAlign w:val="center"/>
          </w:tcPr>
          <w:p w14:paraId="4FBC7065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49 – 2.69</w:t>
            </w:r>
          </w:p>
        </w:tc>
        <w:tc>
          <w:tcPr>
            <w:tcW w:w="1796" w:type="dxa"/>
            <w:vAlign w:val="center"/>
          </w:tcPr>
          <w:p w14:paraId="0B30B5AD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&lt;0.0001</w:t>
            </w:r>
          </w:p>
        </w:tc>
      </w:tr>
      <w:tr w:rsidR="00D77F1F" w14:paraId="56DAC827" w14:textId="77777777" w:rsidTr="002A5DCD">
        <w:trPr>
          <w:trHeight w:val="70"/>
        </w:trPr>
        <w:tc>
          <w:tcPr>
            <w:tcW w:w="3827" w:type="dxa"/>
            <w:vAlign w:val="center"/>
          </w:tcPr>
          <w:p w14:paraId="7D72E250" w14:textId="5D8A6F39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1872D8">
              <w:rPr>
                <w:rFonts w:ascii="Arial" w:hAnsi="Arial" w:cs="Arial"/>
                <w:sz w:val="16"/>
              </w:rPr>
              <w:t xml:space="preserve">Household </w:t>
            </w:r>
            <w:r>
              <w:rPr>
                <w:rFonts w:ascii="Arial" w:hAnsi="Arial" w:cs="Arial"/>
                <w:sz w:val="16"/>
              </w:rPr>
              <w:t>size (total number)</w:t>
            </w:r>
          </w:p>
        </w:tc>
        <w:tc>
          <w:tcPr>
            <w:tcW w:w="1795" w:type="dxa"/>
            <w:vAlign w:val="center"/>
          </w:tcPr>
          <w:p w14:paraId="3B6112FF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00</w:t>
            </w:r>
          </w:p>
        </w:tc>
        <w:tc>
          <w:tcPr>
            <w:tcW w:w="1795" w:type="dxa"/>
            <w:vAlign w:val="center"/>
          </w:tcPr>
          <w:p w14:paraId="162284E6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7 – 1.04</w:t>
            </w:r>
          </w:p>
        </w:tc>
        <w:tc>
          <w:tcPr>
            <w:tcW w:w="1796" w:type="dxa"/>
            <w:vAlign w:val="center"/>
          </w:tcPr>
          <w:p w14:paraId="4551313D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8640</w:t>
            </w:r>
          </w:p>
        </w:tc>
      </w:tr>
      <w:tr w:rsidR="00D77F1F" w14:paraId="2DCFF590" w14:textId="77777777" w:rsidTr="002A5DCD">
        <w:trPr>
          <w:trHeight w:val="70"/>
        </w:trPr>
        <w:tc>
          <w:tcPr>
            <w:tcW w:w="3827" w:type="dxa"/>
            <w:vAlign w:val="center"/>
          </w:tcPr>
          <w:p w14:paraId="223D5597" w14:textId="5803E0DD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esentation in the r</w:t>
            </w:r>
            <w:r w:rsidRPr="001872D8">
              <w:rPr>
                <w:rFonts w:ascii="Arial" w:hAnsi="Arial" w:cs="Arial"/>
                <w:sz w:val="16"/>
              </w:rPr>
              <w:t>ainy season</w:t>
            </w:r>
            <w:r>
              <w:rPr>
                <w:rFonts w:ascii="Arial" w:hAnsi="Arial" w:cs="Arial"/>
                <w:sz w:val="16"/>
              </w:rPr>
              <w:t xml:space="preserve"> (May – October)</w:t>
            </w:r>
          </w:p>
        </w:tc>
        <w:tc>
          <w:tcPr>
            <w:tcW w:w="1795" w:type="dxa"/>
            <w:vAlign w:val="center"/>
          </w:tcPr>
          <w:p w14:paraId="26093808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01</w:t>
            </w:r>
          </w:p>
        </w:tc>
        <w:tc>
          <w:tcPr>
            <w:tcW w:w="1795" w:type="dxa"/>
            <w:vAlign w:val="center"/>
          </w:tcPr>
          <w:p w14:paraId="4AB74AE5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84 – 1.21</w:t>
            </w:r>
          </w:p>
        </w:tc>
        <w:tc>
          <w:tcPr>
            <w:tcW w:w="1796" w:type="dxa"/>
            <w:vAlign w:val="center"/>
          </w:tcPr>
          <w:p w14:paraId="74C111AC" w14:textId="77777777" w:rsidR="00D77F1F" w:rsidRPr="001872D8" w:rsidRDefault="00D77F1F" w:rsidP="00D77F1F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192</w:t>
            </w:r>
          </w:p>
        </w:tc>
      </w:tr>
    </w:tbl>
    <w:p w14:paraId="780BE31A" w14:textId="77777777" w:rsidR="003655B1" w:rsidRDefault="003655B1" w:rsidP="00C81BF1">
      <w:pPr>
        <w:rPr>
          <w:b/>
        </w:rPr>
      </w:pPr>
    </w:p>
    <w:p w14:paraId="31BD2E31" w14:textId="29212818" w:rsidR="0053243C" w:rsidRPr="00CF07CA" w:rsidRDefault="007027A8" w:rsidP="00C81BF1">
      <w:pPr>
        <w:rPr>
          <w:b/>
          <w:sz w:val="24"/>
          <w:szCs w:val="24"/>
        </w:rPr>
      </w:pPr>
      <w:r w:rsidRPr="00CF07CA">
        <w:rPr>
          <w:b/>
          <w:sz w:val="24"/>
          <w:szCs w:val="24"/>
        </w:rPr>
        <w:t xml:space="preserve">Supplementary Table </w:t>
      </w:r>
      <w:r w:rsidR="00F57D83" w:rsidRPr="00CF07CA">
        <w:rPr>
          <w:b/>
          <w:sz w:val="24"/>
          <w:szCs w:val="24"/>
        </w:rPr>
        <w:t>1</w:t>
      </w:r>
      <w:r w:rsidR="00C81BF1" w:rsidRPr="00CF07CA">
        <w:rPr>
          <w:b/>
          <w:sz w:val="24"/>
          <w:szCs w:val="24"/>
        </w:rPr>
        <w:t xml:space="preserve">. </w:t>
      </w:r>
      <w:r w:rsidR="00E50656" w:rsidRPr="00CF07CA">
        <w:rPr>
          <w:b/>
          <w:sz w:val="24"/>
          <w:szCs w:val="24"/>
        </w:rPr>
        <w:t>Results of a multivariable logistic regression model with hypoxia as the dependent variable</w:t>
      </w:r>
    </w:p>
    <w:p w14:paraId="1E0C5561" w14:textId="3842E90B" w:rsidR="00C81BF1" w:rsidRPr="00CF07CA" w:rsidRDefault="0053243C" w:rsidP="00C81BF1">
      <w:pPr>
        <w:rPr>
          <w:bCs/>
          <w:sz w:val="24"/>
          <w:szCs w:val="24"/>
        </w:rPr>
      </w:pPr>
      <w:r w:rsidRPr="00CF07CA">
        <w:rPr>
          <w:bCs/>
          <w:sz w:val="24"/>
          <w:szCs w:val="24"/>
        </w:rPr>
        <w:t xml:space="preserve">The model includes data from </w:t>
      </w:r>
      <w:r w:rsidR="00D77F1F" w:rsidRPr="00CF07CA">
        <w:rPr>
          <w:bCs/>
          <w:sz w:val="24"/>
          <w:szCs w:val="24"/>
        </w:rPr>
        <w:t xml:space="preserve">2,103 </w:t>
      </w:r>
      <w:r w:rsidRPr="00CF07CA">
        <w:rPr>
          <w:bCs/>
          <w:sz w:val="24"/>
          <w:szCs w:val="24"/>
        </w:rPr>
        <w:t xml:space="preserve">clinical </w:t>
      </w:r>
      <w:r w:rsidR="00D77F1F" w:rsidRPr="00CF07CA">
        <w:rPr>
          <w:bCs/>
          <w:sz w:val="24"/>
          <w:szCs w:val="24"/>
        </w:rPr>
        <w:t>pneumonia episodes</w:t>
      </w:r>
      <w:r w:rsidR="00434DCD" w:rsidRPr="00CF07CA">
        <w:rPr>
          <w:bCs/>
          <w:sz w:val="24"/>
          <w:szCs w:val="24"/>
        </w:rPr>
        <w:t>. Hypoxia was defined as an oxygen saturation (SaO2) or &lt;90% in room air at initial assessment or if supplemental oxygen / ventilatory support was administered during hospitalisation.</w:t>
      </w:r>
    </w:p>
    <w:p w14:paraId="0C62EFFE" w14:textId="79F32EB9" w:rsidR="00D77F1F" w:rsidRPr="00CF07CA" w:rsidRDefault="00D77F1F" w:rsidP="00D77F1F">
      <w:pPr>
        <w:rPr>
          <w:sz w:val="24"/>
          <w:szCs w:val="24"/>
        </w:rPr>
      </w:pPr>
      <w:r w:rsidRPr="00CF07CA">
        <w:rPr>
          <w:sz w:val="24"/>
          <w:szCs w:val="24"/>
        </w:rPr>
        <w:t xml:space="preserve">*PCV13 vaccinated defined as at least two doses of PCV13 (children aged between 0 – 11 months) or at least one dose of PCV13 (children aged </w:t>
      </w:r>
      <w:r w:rsidRPr="00CF07CA">
        <w:rPr>
          <w:rFonts w:cstheme="minorHAnsi"/>
          <w:sz w:val="24"/>
          <w:szCs w:val="24"/>
        </w:rPr>
        <w:t>≥</w:t>
      </w:r>
      <w:r w:rsidRPr="00CF07CA">
        <w:rPr>
          <w:sz w:val="24"/>
          <w:szCs w:val="24"/>
        </w:rPr>
        <w:t>12 months)</w:t>
      </w:r>
      <w:r w:rsidR="00434DCD" w:rsidRPr="00CF07CA">
        <w:rPr>
          <w:sz w:val="24"/>
          <w:szCs w:val="24"/>
        </w:rPr>
        <w:t>.</w:t>
      </w:r>
    </w:p>
    <w:p w14:paraId="212AEDBB" w14:textId="01546659" w:rsidR="00D77F1F" w:rsidRPr="00CF07CA" w:rsidRDefault="00D77F1F" w:rsidP="00D77F1F">
      <w:pPr>
        <w:rPr>
          <w:sz w:val="24"/>
          <w:szCs w:val="24"/>
        </w:rPr>
      </w:pPr>
      <w:r w:rsidRPr="00CF07CA">
        <w:rPr>
          <w:sz w:val="24"/>
          <w:szCs w:val="24"/>
        </w:rPr>
        <w:t>†Comorbidities assessed: HIV infection, tuberculosis (currently / previously treated), asthma, heart disease, splenectomy</w:t>
      </w:r>
      <w:r w:rsidR="00434DCD" w:rsidRPr="00CF07CA">
        <w:rPr>
          <w:sz w:val="24"/>
          <w:szCs w:val="24"/>
        </w:rPr>
        <w:t>.</w:t>
      </w:r>
    </w:p>
    <w:p w14:paraId="31D69EBD" w14:textId="101F8388" w:rsidR="00C81BF1" w:rsidRDefault="00C81BF1"/>
    <w:p w14:paraId="29B857D8" w14:textId="77777777" w:rsidR="002A5DCD" w:rsidRDefault="002A5DCD">
      <w:r>
        <w:br w:type="page"/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95"/>
        <w:gridCol w:w="1795"/>
        <w:gridCol w:w="1796"/>
      </w:tblGrid>
      <w:tr w:rsidR="00C81BF1" w14:paraId="68BF6BAC" w14:textId="77777777" w:rsidTr="002A5DCD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27D2D" w14:textId="3CBFEB72" w:rsidR="00C81BF1" w:rsidRPr="001872D8" w:rsidRDefault="00C81BF1" w:rsidP="00CF11E1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1872D8">
              <w:rPr>
                <w:rFonts w:ascii="Arial" w:hAnsi="Arial" w:cs="Arial"/>
                <w:b/>
                <w:sz w:val="16"/>
              </w:rPr>
              <w:lastRenderedPageBreak/>
              <w:t>Variabl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904EF" w14:textId="77777777" w:rsidR="00C81BF1" w:rsidRPr="001872D8" w:rsidRDefault="00C81BF1" w:rsidP="00CF11E1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1872D8">
              <w:rPr>
                <w:rFonts w:ascii="Arial" w:hAnsi="Arial" w:cs="Arial"/>
                <w:b/>
                <w:sz w:val="16"/>
              </w:rPr>
              <w:t>O</w:t>
            </w:r>
            <w:r>
              <w:rPr>
                <w:rFonts w:ascii="Arial" w:hAnsi="Arial" w:cs="Arial"/>
                <w:b/>
                <w:sz w:val="16"/>
              </w:rPr>
              <w:t>dds Ratio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F19A4" w14:textId="77777777" w:rsidR="00C81BF1" w:rsidRPr="001872D8" w:rsidRDefault="00C81BF1" w:rsidP="00CF11E1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1872D8">
              <w:rPr>
                <w:rFonts w:ascii="Arial" w:hAnsi="Arial" w:cs="Arial"/>
                <w:b/>
                <w:sz w:val="16"/>
              </w:rPr>
              <w:t xml:space="preserve">95% </w:t>
            </w:r>
            <w:r>
              <w:rPr>
                <w:rFonts w:ascii="Arial" w:hAnsi="Arial" w:cs="Arial"/>
                <w:b/>
                <w:sz w:val="16"/>
              </w:rPr>
              <w:t>Confidence Interval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79A19" w14:textId="77777777" w:rsidR="00C81BF1" w:rsidRPr="001872D8" w:rsidRDefault="00C81BF1" w:rsidP="00CF11E1">
            <w:pPr>
              <w:spacing w:line="480" w:lineRule="auto"/>
              <w:rPr>
                <w:rFonts w:ascii="Arial" w:hAnsi="Arial" w:cs="Arial"/>
                <w:b/>
                <w:sz w:val="16"/>
              </w:rPr>
            </w:pPr>
            <w:r w:rsidRPr="001872D8">
              <w:rPr>
                <w:rFonts w:ascii="Arial" w:hAnsi="Arial" w:cs="Arial"/>
                <w:b/>
                <w:sz w:val="16"/>
              </w:rPr>
              <w:t>p-value</w:t>
            </w:r>
          </w:p>
        </w:tc>
      </w:tr>
      <w:tr w:rsidR="002A5DCD" w14:paraId="6A89E580" w14:textId="77777777" w:rsidTr="002A5DCD"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292A757" w14:textId="36BF34C6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1872D8">
              <w:rPr>
                <w:rFonts w:ascii="Arial" w:hAnsi="Arial" w:cs="Arial"/>
                <w:sz w:val="16"/>
              </w:rPr>
              <w:t>PCV</w:t>
            </w:r>
            <w:r>
              <w:rPr>
                <w:rFonts w:ascii="Arial" w:hAnsi="Arial" w:cs="Arial"/>
                <w:sz w:val="16"/>
              </w:rPr>
              <w:t>13</w:t>
            </w:r>
            <w:r w:rsidRPr="001872D8">
              <w:rPr>
                <w:rFonts w:ascii="Arial" w:hAnsi="Arial" w:cs="Arial"/>
                <w:sz w:val="16"/>
              </w:rPr>
              <w:t xml:space="preserve"> vaccinated</w:t>
            </w:r>
            <w:r>
              <w:rPr>
                <w:rFonts w:ascii="Arial" w:hAnsi="Arial" w:cs="Arial"/>
                <w:sz w:val="16"/>
              </w:rPr>
              <w:t>*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1F2A5FC4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69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37A8ADA8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54 – 0.90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5D1ADC7F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56</w:t>
            </w:r>
          </w:p>
        </w:tc>
      </w:tr>
      <w:tr w:rsidR="002A5DCD" w14:paraId="798D4E12" w14:textId="77777777" w:rsidTr="002A5DCD">
        <w:tc>
          <w:tcPr>
            <w:tcW w:w="3828" w:type="dxa"/>
            <w:vAlign w:val="center"/>
          </w:tcPr>
          <w:p w14:paraId="473658E2" w14:textId="3C206DC1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1872D8">
              <w:rPr>
                <w:rFonts w:ascii="Arial" w:hAnsi="Arial" w:cs="Arial"/>
                <w:sz w:val="16"/>
              </w:rPr>
              <w:t>Age (months)</w:t>
            </w:r>
          </w:p>
        </w:tc>
        <w:tc>
          <w:tcPr>
            <w:tcW w:w="1795" w:type="dxa"/>
            <w:vAlign w:val="center"/>
          </w:tcPr>
          <w:p w14:paraId="0AFCB9D6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9</w:t>
            </w:r>
          </w:p>
        </w:tc>
        <w:tc>
          <w:tcPr>
            <w:tcW w:w="1795" w:type="dxa"/>
            <w:vAlign w:val="center"/>
          </w:tcPr>
          <w:p w14:paraId="1C71F127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8 – 1.00</w:t>
            </w:r>
          </w:p>
        </w:tc>
        <w:tc>
          <w:tcPr>
            <w:tcW w:w="1796" w:type="dxa"/>
            <w:vAlign w:val="center"/>
          </w:tcPr>
          <w:p w14:paraId="5A3D37AA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232</w:t>
            </w:r>
          </w:p>
        </w:tc>
      </w:tr>
      <w:tr w:rsidR="002A5DCD" w14:paraId="78649094" w14:textId="77777777" w:rsidTr="002A5DCD">
        <w:tc>
          <w:tcPr>
            <w:tcW w:w="3828" w:type="dxa"/>
            <w:vAlign w:val="center"/>
          </w:tcPr>
          <w:p w14:paraId="3CF8F629" w14:textId="254B4B29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1872D8">
              <w:rPr>
                <w:rFonts w:ascii="Arial" w:hAnsi="Arial" w:cs="Arial"/>
                <w:sz w:val="16"/>
              </w:rPr>
              <w:t>Sex (male)</w:t>
            </w:r>
          </w:p>
        </w:tc>
        <w:tc>
          <w:tcPr>
            <w:tcW w:w="1795" w:type="dxa"/>
            <w:vAlign w:val="center"/>
          </w:tcPr>
          <w:p w14:paraId="360852D8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0</w:t>
            </w:r>
          </w:p>
        </w:tc>
        <w:tc>
          <w:tcPr>
            <w:tcW w:w="1795" w:type="dxa"/>
            <w:vAlign w:val="center"/>
          </w:tcPr>
          <w:p w14:paraId="785EFB09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70 – 1.17</w:t>
            </w:r>
          </w:p>
        </w:tc>
        <w:tc>
          <w:tcPr>
            <w:tcW w:w="1796" w:type="dxa"/>
            <w:vAlign w:val="center"/>
          </w:tcPr>
          <w:p w14:paraId="6ED18EEA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4201</w:t>
            </w:r>
          </w:p>
        </w:tc>
      </w:tr>
      <w:tr w:rsidR="002A5DCD" w14:paraId="3B54A3D3" w14:textId="77777777" w:rsidTr="002A5DCD">
        <w:tc>
          <w:tcPr>
            <w:tcW w:w="3828" w:type="dxa"/>
            <w:vAlign w:val="center"/>
          </w:tcPr>
          <w:p w14:paraId="450B7B6C" w14:textId="1285D1E8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1872D8">
              <w:rPr>
                <w:rFonts w:ascii="Arial" w:hAnsi="Arial" w:cs="Arial"/>
                <w:sz w:val="16"/>
              </w:rPr>
              <w:t>Comorbidity</w:t>
            </w:r>
            <w:r>
              <w:rPr>
                <w:rFonts w:ascii="Arial" w:hAnsi="Arial" w:cs="Arial"/>
                <w:sz w:val="16"/>
              </w:rPr>
              <w:t xml:space="preserve"> (any)</w:t>
            </w:r>
            <w:r>
              <w:rPr>
                <w:rFonts w:ascii="Arial" w:hAnsi="Arial" w:cs="Arial"/>
                <w:sz w:val="16"/>
                <w:szCs w:val="16"/>
              </w:rPr>
              <w:t>†</w:t>
            </w:r>
          </w:p>
        </w:tc>
        <w:tc>
          <w:tcPr>
            <w:tcW w:w="1795" w:type="dxa"/>
            <w:vAlign w:val="center"/>
          </w:tcPr>
          <w:p w14:paraId="648AA93C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60</w:t>
            </w:r>
          </w:p>
        </w:tc>
        <w:tc>
          <w:tcPr>
            <w:tcW w:w="1795" w:type="dxa"/>
            <w:vAlign w:val="center"/>
          </w:tcPr>
          <w:p w14:paraId="368B5C2E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4 – 2.21</w:t>
            </w:r>
          </w:p>
        </w:tc>
        <w:tc>
          <w:tcPr>
            <w:tcW w:w="1796" w:type="dxa"/>
            <w:vAlign w:val="center"/>
          </w:tcPr>
          <w:p w14:paraId="1B5C3471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55</w:t>
            </w:r>
          </w:p>
        </w:tc>
      </w:tr>
      <w:tr w:rsidR="002A5DCD" w14:paraId="2859D468" w14:textId="77777777" w:rsidTr="002A5DCD">
        <w:tc>
          <w:tcPr>
            <w:tcW w:w="3828" w:type="dxa"/>
            <w:vAlign w:val="center"/>
          </w:tcPr>
          <w:p w14:paraId="391DA826" w14:textId="50304CF4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</w:t>
            </w:r>
            <w:r w:rsidRPr="001872D8">
              <w:rPr>
                <w:rFonts w:ascii="Arial" w:hAnsi="Arial" w:cs="Arial"/>
                <w:sz w:val="16"/>
              </w:rPr>
              <w:t>ntibiotic use</w:t>
            </w:r>
            <w:r>
              <w:rPr>
                <w:rFonts w:ascii="Arial" w:hAnsi="Arial" w:cs="Arial"/>
                <w:sz w:val="16"/>
              </w:rPr>
              <w:t xml:space="preserve"> in the week before presentation</w:t>
            </w:r>
          </w:p>
        </w:tc>
        <w:tc>
          <w:tcPr>
            <w:tcW w:w="1795" w:type="dxa"/>
            <w:vAlign w:val="center"/>
          </w:tcPr>
          <w:p w14:paraId="41C8931F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35</w:t>
            </w:r>
          </w:p>
        </w:tc>
        <w:tc>
          <w:tcPr>
            <w:tcW w:w="1795" w:type="dxa"/>
            <w:vAlign w:val="center"/>
          </w:tcPr>
          <w:p w14:paraId="46C0D385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1 – 1.95</w:t>
            </w:r>
          </w:p>
        </w:tc>
        <w:tc>
          <w:tcPr>
            <w:tcW w:w="1796" w:type="dxa"/>
            <w:vAlign w:val="center"/>
          </w:tcPr>
          <w:p w14:paraId="6E7F6530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253</w:t>
            </w:r>
          </w:p>
        </w:tc>
      </w:tr>
      <w:tr w:rsidR="002A5DCD" w14:paraId="353665FB" w14:textId="77777777" w:rsidTr="002A5DCD">
        <w:trPr>
          <w:trHeight w:val="70"/>
        </w:trPr>
        <w:tc>
          <w:tcPr>
            <w:tcW w:w="3828" w:type="dxa"/>
            <w:vAlign w:val="center"/>
          </w:tcPr>
          <w:p w14:paraId="193657E6" w14:textId="2477671D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1872D8">
              <w:rPr>
                <w:rFonts w:ascii="Arial" w:hAnsi="Arial" w:cs="Arial"/>
                <w:sz w:val="16"/>
              </w:rPr>
              <w:t xml:space="preserve">Household </w:t>
            </w:r>
            <w:r>
              <w:rPr>
                <w:rFonts w:ascii="Arial" w:hAnsi="Arial" w:cs="Arial"/>
                <w:sz w:val="16"/>
              </w:rPr>
              <w:t>size (total number)</w:t>
            </w:r>
          </w:p>
        </w:tc>
        <w:tc>
          <w:tcPr>
            <w:tcW w:w="1795" w:type="dxa"/>
            <w:vAlign w:val="center"/>
          </w:tcPr>
          <w:p w14:paraId="54D6DC48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4</w:t>
            </w:r>
          </w:p>
        </w:tc>
        <w:tc>
          <w:tcPr>
            <w:tcW w:w="1795" w:type="dxa"/>
            <w:vAlign w:val="center"/>
          </w:tcPr>
          <w:p w14:paraId="51CDAC2B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89 – 0.99</w:t>
            </w:r>
          </w:p>
        </w:tc>
        <w:tc>
          <w:tcPr>
            <w:tcW w:w="1796" w:type="dxa"/>
            <w:vAlign w:val="center"/>
          </w:tcPr>
          <w:p w14:paraId="5A52CAAE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279</w:t>
            </w:r>
          </w:p>
        </w:tc>
      </w:tr>
      <w:tr w:rsidR="002A5DCD" w14:paraId="183521B6" w14:textId="77777777" w:rsidTr="002A5DCD">
        <w:trPr>
          <w:trHeight w:val="70"/>
        </w:trPr>
        <w:tc>
          <w:tcPr>
            <w:tcW w:w="3828" w:type="dxa"/>
            <w:vAlign w:val="center"/>
          </w:tcPr>
          <w:p w14:paraId="02F30FD3" w14:textId="1F68FF5C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esentation in the r</w:t>
            </w:r>
            <w:r w:rsidRPr="001872D8">
              <w:rPr>
                <w:rFonts w:ascii="Arial" w:hAnsi="Arial" w:cs="Arial"/>
                <w:sz w:val="16"/>
              </w:rPr>
              <w:t>ainy season</w:t>
            </w:r>
            <w:r>
              <w:rPr>
                <w:rFonts w:ascii="Arial" w:hAnsi="Arial" w:cs="Arial"/>
                <w:sz w:val="16"/>
              </w:rPr>
              <w:t xml:space="preserve"> (May – October)</w:t>
            </w:r>
          </w:p>
        </w:tc>
        <w:tc>
          <w:tcPr>
            <w:tcW w:w="1795" w:type="dxa"/>
            <w:vAlign w:val="center"/>
          </w:tcPr>
          <w:p w14:paraId="41B2C9A0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06</w:t>
            </w:r>
          </w:p>
        </w:tc>
        <w:tc>
          <w:tcPr>
            <w:tcW w:w="1795" w:type="dxa"/>
            <w:vAlign w:val="center"/>
          </w:tcPr>
          <w:p w14:paraId="02EDCCE8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82 – 1.37</w:t>
            </w:r>
          </w:p>
        </w:tc>
        <w:tc>
          <w:tcPr>
            <w:tcW w:w="1796" w:type="dxa"/>
            <w:vAlign w:val="center"/>
          </w:tcPr>
          <w:p w14:paraId="77DA9939" w14:textId="77777777" w:rsidR="002A5DCD" w:rsidRPr="001872D8" w:rsidRDefault="002A5DCD" w:rsidP="002A5DCD">
            <w:pPr>
              <w:spacing w:line="48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6688</w:t>
            </w:r>
          </w:p>
        </w:tc>
      </w:tr>
    </w:tbl>
    <w:p w14:paraId="56D16273" w14:textId="77777777" w:rsidR="003655B1" w:rsidRDefault="003655B1" w:rsidP="00C81BF1">
      <w:pPr>
        <w:rPr>
          <w:b/>
        </w:rPr>
      </w:pPr>
    </w:p>
    <w:p w14:paraId="5BED8A7B" w14:textId="7B145A19" w:rsidR="0053243C" w:rsidRPr="00CF07CA" w:rsidRDefault="009123FF" w:rsidP="00C81BF1">
      <w:pPr>
        <w:rPr>
          <w:b/>
          <w:sz w:val="24"/>
          <w:szCs w:val="24"/>
        </w:rPr>
      </w:pPr>
      <w:r w:rsidRPr="00CF07CA">
        <w:rPr>
          <w:b/>
          <w:sz w:val="24"/>
          <w:szCs w:val="24"/>
        </w:rPr>
        <w:t xml:space="preserve">Supplementary Table </w:t>
      </w:r>
      <w:r w:rsidR="00F57D83" w:rsidRPr="00CF07CA">
        <w:rPr>
          <w:b/>
          <w:sz w:val="24"/>
          <w:szCs w:val="24"/>
        </w:rPr>
        <w:t>2</w:t>
      </w:r>
      <w:r w:rsidR="00C81BF1" w:rsidRPr="00CF07CA">
        <w:rPr>
          <w:b/>
          <w:sz w:val="24"/>
          <w:szCs w:val="24"/>
        </w:rPr>
        <w:t xml:space="preserve">. </w:t>
      </w:r>
      <w:r w:rsidR="00E50656" w:rsidRPr="00CF07CA">
        <w:rPr>
          <w:b/>
          <w:sz w:val="24"/>
          <w:szCs w:val="24"/>
        </w:rPr>
        <w:t>Results of a multivariable logistic regression model with WHO primary endpoint pneumonia on chest x-ray as the dependent variable</w:t>
      </w:r>
    </w:p>
    <w:p w14:paraId="495B1337" w14:textId="65C8B810" w:rsidR="00C81BF1" w:rsidRPr="00CF07CA" w:rsidRDefault="0053243C" w:rsidP="00C81BF1">
      <w:pPr>
        <w:rPr>
          <w:bCs/>
          <w:sz w:val="24"/>
          <w:szCs w:val="24"/>
        </w:rPr>
      </w:pPr>
      <w:r w:rsidRPr="00CF07CA">
        <w:rPr>
          <w:bCs/>
          <w:sz w:val="24"/>
          <w:szCs w:val="24"/>
        </w:rPr>
        <w:t xml:space="preserve">The model includes data from </w:t>
      </w:r>
      <w:r w:rsidR="00D77F1F" w:rsidRPr="00CF07CA">
        <w:rPr>
          <w:bCs/>
          <w:sz w:val="24"/>
          <w:szCs w:val="24"/>
        </w:rPr>
        <w:t xml:space="preserve">1,898 </w:t>
      </w:r>
      <w:r w:rsidRPr="00CF07CA">
        <w:rPr>
          <w:bCs/>
          <w:sz w:val="24"/>
          <w:szCs w:val="24"/>
        </w:rPr>
        <w:t xml:space="preserve">clinical </w:t>
      </w:r>
      <w:r w:rsidR="00D77F1F" w:rsidRPr="00CF07CA">
        <w:rPr>
          <w:bCs/>
          <w:sz w:val="24"/>
          <w:szCs w:val="24"/>
        </w:rPr>
        <w:t>pneumonia episodes</w:t>
      </w:r>
    </w:p>
    <w:p w14:paraId="378B1DE5" w14:textId="44753E4A" w:rsidR="002A5DCD" w:rsidRPr="00CF07CA" w:rsidRDefault="002A5DCD" w:rsidP="002A5DCD">
      <w:pPr>
        <w:rPr>
          <w:sz w:val="24"/>
          <w:szCs w:val="24"/>
        </w:rPr>
      </w:pPr>
      <w:r w:rsidRPr="00CF07CA">
        <w:rPr>
          <w:sz w:val="24"/>
          <w:szCs w:val="24"/>
        </w:rPr>
        <w:t xml:space="preserve">*PCV13 vaccinated defined as at least two doses of PCV13 (children aged between 0 – 11 months) or at least one dose of PCV13 (children aged </w:t>
      </w:r>
      <w:r w:rsidRPr="00CF07CA">
        <w:rPr>
          <w:rFonts w:cstheme="minorHAnsi"/>
          <w:sz w:val="24"/>
          <w:szCs w:val="24"/>
        </w:rPr>
        <w:t>≥</w:t>
      </w:r>
      <w:r w:rsidRPr="00CF07CA">
        <w:rPr>
          <w:sz w:val="24"/>
          <w:szCs w:val="24"/>
        </w:rPr>
        <w:t>12 months)</w:t>
      </w:r>
      <w:r w:rsidR="00434DCD" w:rsidRPr="00CF07CA">
        <w:rPr>
          <w:sz w:val="24"/>
          <w:szCs w:val="24"/>
        </w:rPr>
        <w:t>.</w:t>
      </w:r>
    </w:p>
    <w:p w14:paraId="6F06B96C" w14:textId="1DE7109E" w:rsidR="002A5DCD" w:rsidRPr="00CF07CA" w:rsidRDefault="002A5DCD" w:rsidP="002A5DCD">
      <w:pPr>
        <w:rPr>
          <w:sz w:val="24"/>
          <w:szCs w:val="24"/>
        </w:rPr>
      </w:pPr>
      <w:r w:rsidRPr="00CF07CA">
        <w:rPr>
          <w:sz w:val="24"/>
          <w:szCs w:val="24"/>
        </w:rPr>
        <w:t>†Comorbidities assessed: HIV infection, tuberculosis (currently / previously treated), asthma, heart disease, splenectomy</w:t>
      </w:r>
      <w:r w:rsidR="00434DCD" w:rsidRPr="00CF07CA">
        <w:rPr>
          <w:sz w:val="24"/>
          <w:szCs w:val="24"/>
        </w:rPr>
        <w:t>.</w:t>
      </w:r>
    </w:p>
    <w:p w14:paraId="7C8C905C" w14:textId="77777777" w:rsidR="002A5DCD" w:rsidRDefault="002A5DCD" w:rsidP="00C81BF1">
      <w:pPr>
        <w:rPr>
          <w:b/>
        </w:rPr>
      </w:pPr>
    </w:p>
    <w:p w14:paraId="1E22531C" w14:textId="77777777" w:rsidR="00DD61EE" w:rsidRPr="002077CC" w:rsidRDefault="00DD61EE" w:rsidP="00DD61EE"/>
    <w:p w14:paraId="08A9FA48" w14:textId="5D1E35BE" w:rsidR="00C46623" w:rsidRDefault="00C46623">
      <w:r>
        <w:br w:type="page"/>
      </w:r>
    </w:p>
    <w:p w14:paraId="31A03767" w14:textId="537713E8" w:rsidR="00C46623" w:rsidRDefault="00C46623">
      <w:pPr>
        <w:sectPr w:rsidR="00C46623" w:rsidSect="00C81BF1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2950" w:type="dxa"/>
        <w:tblLayout w:type="fixed"/>
        <w:tblLook w:val="04A0" w:firstRow="1" w:lastRow="0" w:firstColumn="1" w:lastColumn="0" w:noHBand="0" w:noVBand="1"/>
      </w:tblPr>
      <w:tblGrid>
        <w:gridCol w:w="963"/>
        <w:gridCol w:w="985"/>
        <w:gridCol w:w="1156"/>
        <w:gridCol w:w="718"/>
        <w:gridCol w:w="1521"/>
        <w:gridCol w:w="1521"/>
        <w:gridCol w:w="1522"/>
        <w:gridCol w:w="1521"/>
        <w:gridCol w:w="1521"/>
        <w:gridCol w:w="1522"/>
      </w:tblGrid>
      <w:tr w:rsidR="00035D61" w:rsidRPr="008C1B23" w14:paraId="78FBCA4A" w14:textId="77777777" w:rsidTr="002A5DCD">
        <w:trPr>
          <w:trHeight w:val="290"/>
          <w:tblHeader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F80A3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Serotyp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6A7F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arriag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64B6D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845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EAAB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OR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F9AC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.5% CI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0C8E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97.5% CI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8016" w14:textId="7AAC3194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OR (</w:t>
            </w:r>
            <w:r w:rsidR="003A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el.6</w:t>
            </w:r>
            <w:proofErr w:type="gramStart"/>
            <w:r w:rsidR="003A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</w:t>
            </w:r>
            <w:r w:rsidRPr="008C1B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*</w:t>
            </w:r>
            <w:proofErr w:type="gram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99ABE" w14:textId="2A21EF22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.5% CI (</w:t>
            </w:r>
            <w:r w:rsidR="003A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el.6B</w:t>
            </w:r>
            <w:r w:rsidRPr="008C1B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4131" w14:textId="0AFB6ECB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97.5% CI (</w:t>
            </w:r>
            <w:r w:rsidR="003A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el.6B</w:t>
            </w:r>
            <w:r w:rsidRPr="008C1B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035D61" w:rsidRPr="008C1B23" w14:paraId="03807666" w14:textId="77777777" w:rsidTr="002A5DCD">
        <w:trPr>
          <w:trHeight w:val="290"/>
        </w:trPr>
        <w:tc>
          <w:tcPr>
            <w:tcW w:w="96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82C0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B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E1FC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391E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130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5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F42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90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3D8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27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66B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433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4C3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075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DE3ABE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035D61" w:rsidRPr="008C1B23" w14:paraId="752BFB3C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E5B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6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B1CF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2B7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4E56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2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339A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9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663F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70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6DC8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.3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64E7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C43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25036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922</w:t>
            </w:r>
          </w:p>
        </w:tc>
      </w:tr>
      <w:tr w:rsidR="00035D61" w:rsidRPr="008C1B23" w14:paraId="20A0DB4B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21E9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9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BDE2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89EE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28A2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9907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9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9B00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7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39B2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.3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54AF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9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6A27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8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D5D4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955</w:t>
            </w:r>
          </w:p>
        </w:tc>
      </w:tr>
      <w:tr w:rsidR="00035D61" w:rsidRPr="008C1B23" w14:paraId="7A93D849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85F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5B/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4325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BF0E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430A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D75D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6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C0A9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47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DDDF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9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B9FD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6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C9B2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5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080A4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678</w:t>
            </w:r>
          </w:p>
        </w:tc>
      </w:tr>
      <w:tr w:rsidR="00035D61" w:rsidRPr="008C1B23" w14:paraId="5CF8516B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5804" w14:textId="18EA4F36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N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4FB9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1D82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F1FF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A172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1.4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7C2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1.0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2FDE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2.0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39BA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1.3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8BDA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1.2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430FE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1.415</w:t>
            </w:r>
          </w:p>
        </w:tc>
      </w:tr>
      <w:tr w:rsidR="00035D61" w:rsidRPr="008C1B23" w14:paraId="0AFEDD8E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6B3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BB5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4EA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F49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5CB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5350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3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E97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9BE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8618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F21C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77</w:t>
            </w:r>
          </w:p>
        </w:tc>
      </w:tr>
      <w:tr w:rsidR="00035D61" w:rsidRPr="008C1B23" w14:paraId="1F7E6040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4E66" w14:textId="6237F4E3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23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99A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E259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4BE6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68AE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6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C8E8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44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432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EA1B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6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F296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34A18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663</w:t>
            </w:r>
          </w:p>
        </w:tc>
      </w:tr>
      <w:tr w:rsidR="00035D61" w:rsidRPr="008C1B23" w14:paraId="74F9CC53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2F72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0B18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7A07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1E0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06C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7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9275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45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5DE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.1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769A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6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112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54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BA230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776</w:t>
            </w:r>
          </w:p>
        </w:tc>
      </w:tr>
      <w:tr w:rsidR="00035D61" w:rsidRPr="008C1B23" w14:paraId="73191753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7188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23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3F1B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BA56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52AD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A417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6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0044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F87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.0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8756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5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C35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48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0877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706</w:t>
            </w:r>
          </w:p>
        </w:tc>
      </w:tr>
      <w:tr w:rsidR="00035D61" w:rsidRPr="008C1B23" w14:paraId="5BBF99CB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AF1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1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84A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3548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03B8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674A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5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334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3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5FB7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8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C92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4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60B9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36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25479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607</w:t>
            </w:r>
          </w:p>
        </w:tc>
      </w:tr>
      <w:tr w:rsidR="00035D61" w:rsidRPr="008C1B23" w14:paraId="533D3ACF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FA0E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C7DA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A4B9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45B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7423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1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3E9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8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81C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79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1969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CFD9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E97AA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255</w:t>
            </w:r>
          </w:p>
        </w:tc>
      </w:tr>
      <w:tr w:rsidR="00035D61" w:rsidRPr="008C1B23" w14:paraId="70679B5E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002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842E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BDA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09C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0E8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1.44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FE1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0.8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255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2.3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DBD8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1.3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B86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1.0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79122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1.655</w:t>
            </w:r>
          </w:p>
        </w:tc>
      </w:tr>
      <w:tr w:rsidR="00035D61" w:rsidRPr="008C1B23" w14:paraId="4F1C41BA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531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9EF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851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7EC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4D58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F38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2B4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7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32B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1847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7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9436C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243</w:t>
            </w:r>
          </w:p>
        </w:tc>
      </w:tr>
      <w:tr w:rsidR="00035D61" w:rsidRPr="008C1B23" w14:paraId="0286A63C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5EF4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7D12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11D9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AAD7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4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E15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6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4596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6A0D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.3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5768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ECCD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38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E3AE7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907</w:t>
            </w:r>
          </w:p>
        </w:tc>
      </w:tr>
      <w:tr w:rsidR="00035D61" w:rsidRPr="008C1B23" w14:paraId="44D018D8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F80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1EA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A07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CE9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51E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8C58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D0C0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9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4C3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9433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7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A8479D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374</w:t>
            </w:r>
          </w:p>
        </w:tc>
      </w:tr>
      <w:tr w:rsidR="00035D61" w:rsidRPr="008C1B23" w14:paraId="185B81F1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E2E4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6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4F85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838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70B7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1B09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4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FA18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16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2BAF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.0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9E8E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4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A07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8471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758</w:t>
            </w:r>
          </w:p>
        </w:tc>
      </w:tr>
      <w:tr w:rsidR="00035D61" w:rsidRPr="008C1B23" w14:paraId="09C6C353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AC7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B6E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ABAB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857B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88AA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B87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3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F3A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4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6D97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4513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2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0B043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744</w:t>
            </w:r>
          </w:p>
        </w:tc>
      </w:tr>
      <w:tr w:rsidR="00035D61" w:rsidRPr="008C1B23" w14:paraId="27A26212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F77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0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0998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D2E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C03B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5DA5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3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497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07A2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9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8B18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2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0F3B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B24E0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660</w:t>
            </w:r>
          </w:p>
        </w:tc>
      </w:tr>
      <w:tr w:rsidR="00035D61" w:rsidRPr="008C1B23" w14:paraId="1673D866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04F6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24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297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D0C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090F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477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4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E859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867B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.3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091B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4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245B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97ED8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920</w:t>
            </w:r>
          </w:p>
        </w:tc>
      </w:tr>
      <w:tr w:rsidR="00035D61" w:rsidRPr="008C1B23" w14:paraId="6325E71F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6FCF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3F39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649F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E55A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9360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3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900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7729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.1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6964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2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E0CA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E9FD0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785</w:t>
            </w:r>
          </w:p>
        </w:tc>
      </w:tr>
      <w:tr w:rsidR="00035D61" w:rsidRPr="008C1B23" w14:paraId="61C2BB51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741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9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87EB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10C0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491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4800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4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09A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5955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.4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BE4F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3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D1E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0CE9A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997</w:t>
            </w:r>
          </w:p>
        </w:tc>
      </w:tr>
      <w:tr w:rsidR="00035D61" w:rsidRPr="008C1B23" w14:paraId="7F6E2954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F64F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6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ED0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AF9D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F41A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49AA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A56D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EF95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3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0EAE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0440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0D95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00B050"/>
                <w:sz w:val="16"/>
                <w:szCs w:val="16"/>
                <w:lang w:val="en-US"/>
              </w:rPr>
              <w:t>0.246</w:t>
            </w:r>
          </w:p>
        </w:tc>
      </w:tr>
      <w:tr w:rsidR="00035D61" w:rsidRPr="008C1B23" w14:paraId="4FE38311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762C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V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5D29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CC4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A11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66D0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1EA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54B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3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DF58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1307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FC849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635</w:t>
            </w:r>
          </w:p>
        </w:tc>
      </w:tr>
      <w:tr w:rsidR="00035D61" w:rsidRPr="008C1B23" w14:paraId="1511B66A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0867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6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4078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086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EB80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5B0E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DB7D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51D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41.7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D70C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B53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CA7E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9.120</w:t>
            </w:r>
          </w:p>
        </w:tc>
      </w:tr>
      <w:tr w:rsidR="00035D61" w:rsidRPr="008C1B23" w14:paraId="2CE34EB2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B927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F34C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743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3D8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AFE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ADD8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268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9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50C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85F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8F387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744</w:t>
            </w:r>
          </w:p>
        </w:tc>
      </w:tr>
      <w:tr w:rsidR="00035D61" w:rsidRPr="008C1B23" w14:paraId="472800BF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D589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10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BE9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735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2F43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FDB2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4.2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8621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928E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30.7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2117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3.9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181F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1.04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1098C" w14:textId="77777777" w:rsidR="00035D61" w:rsidRPr="009C00BC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  <w:r w:rsidRPr="009C00BC"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  <w:t>21.480</w:t>
            </w:r>
          </w:p>
        </w:tc>
      </w:tr>
      <w:tr w:rsidR="00035D61" w:rsidRPr="008C1B23" w14:paraId="0163503A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84C3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23D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4093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28F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2BD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074B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96B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8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0B5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2EEA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FDB70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090</w:t>
            </w:r>
          </w:p>
        </w:tc>
      </w:tr>
      <w:tr w:rsidR="00035D61" w:rsidRPr="008C1B23" w14:paraId="1C7265EE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7BE3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A3DC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FF8B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626B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846D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3679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708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5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200A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3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004A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3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5FCDC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955</w:t>
            </w:r>
          </w:p>
        </w:tc>
      </w:tr>
      <w:tr w:rsidR="00035D61" w:rsidRPr="008C1B23" w14:paraId="11C534A9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256A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3810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8EAA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C2DD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471E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1187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5AC3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2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A1D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750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01868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61</w:t>
            </w:r>
          </w:p>
        </w:tc>
      </w:tr>
      <w:tr w:rsidR="00035D61" w:rsidRPr="008C1B23" w14:paraId="52EEF59E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FA0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E48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26E0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52FE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983E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3E5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815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4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DCBC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101C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1C6A9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523</w:t>
            </w:r>
          </w:p>
        </w:tc>
      </w:tr>
      <w:tr w:rsidR="00035D61" w:rsidRPr="008C1B23" w14:paraId="7B1CB000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9F6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95D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5DFD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5B73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088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A39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D5EE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4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FDA7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C29D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FDDCC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468</w:t>
            </w:r>
          </w:p>
        </w:tc>
      </w:tr>
      <w:tr w:rsidR="00035D61" w:rsidRPr="008C1B23" w14:paraId="7D06CAF6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E87D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lastRenderedPageBreak/>
              <w:t>33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B9E3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EEF6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47BB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C52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1213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6A00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26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48A9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39E2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87FAC" w14:textId="2C3B429F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15799</w:t>
            </w:r>
          </w:p>
        </w:tc>
      </w:tr>
      <w:tr w:rsidR="00035D61" w:rsidRPr="008C1B23" w14:paraId="52CC1330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4BB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40D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22AB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B430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8CD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356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B96E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6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A01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76A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759C8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910</w:t>
            </w:r>
          </w:p>
        </w:tc>
      </w:tr>
      <w:tr w:rsidR="00035D61" w:rsidRPr="008C1B23" w14:paraId="0C7DBF9E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07DA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3A38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5247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691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C9DD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0A0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F00E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8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103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1019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6894B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393</w:t>
            </w:r>
          </w:p>
        </w:tc>
      </w:tr>
      <w:tr w:rsidR="00035D61" w:rsidRPr="008C1B23" w14:paraId="538D7F42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BAC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69B3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AAFA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267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A3EE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A3F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52DE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2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D15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9D0C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58FE0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942</w:t>
            </w:r>
          </w:p>
        </w:tc>
      </w:tr>
      <w:tr w:rsidR="00035D61" w:rsidRPr="008C1B23" w14:paraId="51AB36CF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DC9E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8AD8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343E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1C1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A77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02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72B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8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CFAC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BB80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8D1F3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655</w:t>
            </w:r>
          </w:p>
        </w:tc>
      </w:tr>
      <w:tr w:rsidR="00035D61" w:rsidRPr="008C1B23" w14:paraId="7B6F6ADF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93BE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7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B31E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709A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6A3C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52AB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3FEA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CD07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71830231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30EE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D474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8569C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5012100306</w:t>
            </w:r>
          </w:p>
        </w:tc>
      </w:tr>
      <w:tr w:rsidR="00035D61" w:rsidRPr="008C1B23" w14:paraId="2B17DDA6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E2CC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9AA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E95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295D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35A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B0D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384D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.5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9AEB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050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2FD2F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.304</w:t>
            </w:r>
          </w:p>
        </w:tc>
      </w:tr>
      <w:tr w:rsidR="00035D61" w:rsidRPr="008C1B23" w14:paraId="076424B7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0098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18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B882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45A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8C6D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285D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2783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C17B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127570736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4CF2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C1C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784F2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8901507296</w:t>
            </w:r>
          </w:p>
        </w:tc>
      </w:tr>
      <w:tr w:rsidR="00035D61" w:rsidRPr="008C1B23" w14:paraId="42514484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2A11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A0C0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9FAC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4C9F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4002" w14:textId="762CB674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1638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7B2B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16C8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E1A8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1503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AC32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FBC8E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-</w:t>
            </w:r>
          </w:p>
        </w:tc>
      </w:tr>
      <w:tr w:rsidR="00035D61" w:rsidRPr="008C1B23" w14:paraId="6BC75065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46E2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8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1828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7806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2838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9C00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7390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05D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121704267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AC83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F496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1CD8C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8492162490</w:t>
            </w:r>
          </w:p>
        </w:tc>
      </w:tr>
      <w:tr w:rsidR="00035D61" w:rsidRPr="008C1B23" w14:paraId="227B16E9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190B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99A2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F24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DFE6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60C1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6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C30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A135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.19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5AF9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49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F1CD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01C50" w14:textId="77777777" w:rsidR="00035D61" w:rsidRPr="008C1B23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C1B2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.235</w:t>
            </w:r>
          </w:p>
        </w:tc>
      </w:tr>
      <w:tr w:rsidR="00035D61" w:rsidRPr="008C1B23" w14:paraId="0C7B7EBC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A73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35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8FCB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3C09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DE37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BF9E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EFDC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8E22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71830231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8591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0176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DFA63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5012100307</w:t>
            </w:r>
          </w:p>
        </w:tc>
      </w:tr>
      <w:tr w:rsidR="00035D61" w:rsidRPr="008C1B23" w14:paraId="3599BA1E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B2CF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11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981A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DC50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ABBF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B18E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4F08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B37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0767561975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694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46C6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98D114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1449098828210</w:t>
            </w:r>
          </w:p>
        </w:tc>
      </w:tr>
      <w:tr w:rsidR="00035D61" w:rsidRPr="008C1B23" w14:paraId="0FD63316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E02C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15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D891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11B0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4CB3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5EF9" w14:textId="3284D3BF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852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43B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5B02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36EB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782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8B0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31AC1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-</w:t>
            </w:r>
          </w:p>
        </w:tc>
      </w:tr>
      <w:tr w:rsidR="00035D61" w:rsidRPr="008C1B23" w14:paraId="2C7BB47E" w14:textId="77777777" w:rsidTr="002A5DCD">
        <w:trPr>
          <w:trHeight w:val="290"/>
        </w:trPr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85B8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4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BC8E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9630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79FD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D4D8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5EEC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78B3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84865371450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3354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289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ABAC3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5921653705365</w:t>
            </w:r>
          </w:p>
        </w:tc>
      </w:tr>
      <w:tr w:rsidR="00035D61" w:rsidRPr="008C1B23" w14:paraId="3FE27071" w14:textId="77777777" w:rsidTr="002A5DCD">
        <w:trPr>
          <w:trHeight w:val="290"/>
        </w:trPr>
        <w:tc>
          <w:tcPr>
            <w:tcW w:w="96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FD99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33A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966C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7DC8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459C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575A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DDD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E874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2076756197586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8D33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95F3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14D5C7F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00B050"/>
                <w:sz w:val="16"/>
                <w:szCs w:val="16"/>
                <w:lang w:val="en-US"/>
              </w:rPr>
              <w:t>1449098828219</w:t>
            </w:r>
          </w:p>
        </w:tc>
      </w:tr>
      <w:tr w:rsidR="00035D61" w:rsidRPr="008C1B23" w14:paraId="34629A53" w14:textId="77777777" w:rsidTr="002A5DCD">
        <w:trPr>
          <w:trHeight w:val="290"/>
        </w:trPr>
        <w:tc>
          <w:tcPr>
            <w:tcW w:w="96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08613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47DBD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898CC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9B7B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BA191" w14:textId="5EA9C429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10666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F018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4C04E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24648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9789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F8BF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80E5" w14:textId="77777777" w:rsidR="00035D61" w:rsidRPr="00341591" w:rsidRDefault="00035D61" w:rsidP="007303E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</w:pPr>
            <w:r w:rsidRPr="00341591"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val="en-US"/>
              </w:rPr>
              <w:t>-</w:t>
            </w:r>
          </w:p>
        </w:tc>
      </w:tr>
    </w:tbl>
    <w:p w14:paraId="7F425E6D" w14:textId="77777777" w:rsidR="00CF07CA" w:rsidRDefault="00CF07CA" w:rsidP="00035D61">
      <w:pPr>
        <w:rPr>
          <w:b/>
          <w:sz w:val="24"/>
          <w:szCs w:val="24"/>
        </w:rPr>
      </w:pPr>
    </w:p>
    <w:p w14:paraId="39CE9625" w14:textId="7B04B937" w:rsidR="00341591" w:rsidRPr="00CF07CA" w:rsidRDefault="00035D61" w:rsidP="00035D61">
      <w:pPr>
        <w:rPr>
          <w:b/>
          <w:sz w:val="24"/>
          <w:szCs w:val="24"/>
        </w:rPr>
      </w:pPr>
      <w:r w:rsidRPr="00CF07CA">
        <w:rPr>
          <w:b/>
          <w:sz w:val="24"/>
          <w:szCs w:val="24"/>
        </w:rPr>
        <w:t xml:space="preserve">Supplementary Table </w:t>
      </w:r>
      <w:r w:rsidR="009123FF" w:rsidRPr="00CF07CA">
        <w:rPr>
          <w:b/>
          <w:sz w:val="24"/>
          <w:szCs w:val="24"/>
        </w:rPr>
        <w:t>3</w:t>
      </w:r>
      <w:r w:rsidRPr="00CF07CA">
        <w:rPr>
          <w:b/>
          <w:sz w:val="24"/>
          <w:szCs w:val="24"/>
        </w:rPr>
        <w:t xml:space="preserve">. </w:t>
      </w:r>
      <w:r w:rsidR="00F61BAB" w:rsidRPr="00CF07CA">
        <w:rPr>
          <w:b/>
          <w:sz w:val="24"/>
          <w:szCs w:val="24"/>
        </w:rPr>
        <w:t>Pneumococcal serotype</w:t>
      </w:r>
      <w:r w:rsidRPr="00CF07CA">
        <w:rPr>
          <w:b/>
          <w:sz w:val="24"/>
          <w:szCs w:val="24"/>
        </w:rPr>
        <w:t xml:space="preserve"> detection </w:t>
      </w:r>
      <w:r w:rsidR="00F61BAB" w:rsidRPr="00CF07CA">
        <w:rPr>
          <w:b/>
          <w:sz w:val="24"/>
          <w:szCs w:val="24"/>
        </w:rPr>
        <w:t>from nasopharyngeal swab, by</w:t>
      </w:r>
      <w:r w:rsidRPr="00CF07CA">
        <w:rPr>
          <w:b/>
          <w:sz w:val="24"/>
          <w:szCs w:val="24"/>
        </w:rPr>
        <w:t xml:space="preserve"> cohort</w:t>
      </w:r>
      <w:r w:rsidR="00F61BAB" w:rsidRPr="00CF07CA">
        <w:rPr>
          <w:b/>
          <w:sz w:val="24"/>
          <w:szCs w:val="24"/>
        </w:rPr>
        <w:t xml:space="preserve"> (pneumonia = 2,209 swabs; carriage = 1,800 swabs)</w:t>
      </w:r>
    </w:p>
    <w:p w14:paraId="45C7206B" w14:textId="40D6649A" w:rsidR="00035D61" w:rsidRPr="00CF07CA" w:rsidRDefault="00035D61" w:rsidP="00035D61">
      <w:pPr>
        <w:rPr>
          <w:sz w:val="24"/>
          <w:szCs w:val="24"/>
        </w:rPr>
      </w:pPr>
      <w:r w:rsidRPr="00CF07CA">
        <w:rPr>
          <w:sz w:val="24"/>
          <w:szCs w:val="24"/>
        </w:rPr>
        <w:t>Odds Ratios (OR) and associated 95% confidence intervals (CI)</w:t>
      </w:r>
      <w:r w:rsidR="00172A83" w:rsidRPr="00CF07CA">
        <w:rPr>
          <w:sz w:val="24"/>
          <w:szCs w:val="24"/>
        </w:rPr>
        <w:t xml:space="preserve"> are presented both raw and relative to serotype 6B</w:t>
      </w:r>
      <w:r w:rsidR="00C82411" w:rsidRPr="00CF07CA">
        <w:rPr>
          <w:sz w:val="24"/>
          <w:szCs w:val="24"/>
        </w:rPr>
        <w:t>, following adjustment for PCV13 immunisation status, recent antibiotic exposure, and age group</w:t>
      </w:r>
      <w:r w:rsidR="00172A83" w:rsidRPr="00CF07CA">
        <w:rPr>
          <w:sz w:val="24"/>
          <w:szCs w:val="24"/>
        </w:rPr>
        <w:t>. Values</w:t>
      </w:r>
      <w:r w:rsidRPr="00CF07CA">
        <w:rPr>
          <w:sz w:val="24"/>
          <w:szCs w:val="24"/>
        </w:rPr>
        <w:t xml:space="preserve"> &gt;100 have been rounded down to nearest whole number</w:t>
      </w:r>
      <w:r w:rsidR="00341591" w:rsidRPr="00CF07CA">
        <w:rPr>
          <w:sz w:val="24"/>
          <w:szCs w:val="24"/>
        </w:rPr>
        <w:t xml:space="preserve">. Serotypes in red </w:t>
      </w:r>
      <w:r w:rsidR="002C0389" w:rsidRPr="00CF07CA">
        <w:rPr>
          <w:sz w:val="24"/>
          <w:szCs w:val="24"/>
        </w:rPr>
        <w:t>we</w:t>
      </w:r>
      <w:r w:rsidR="00341591" w:rsidRPr="00CF07CA">
        <w:rPr>
          <w:sz w:val="24"/>
          <w:szCs w:val="24"/>
        </w:rPr>
        <w:t xml:space="preserve">re associated with pneumonia (OR &gt;1 with 95% CI &gt;1, text in italics indicate detection only in this cohort yielding unreliable 95% CI), serotypes in green </w:t>
      </w:r>
      <w:r w:rsidR="002C0389" w:rsidRPr="00CF07CA">
        <w:rPr>
          <w:sz w:val="24"/>
          <w:szCs w:val="24"/>
        </w:rPr>
        <w:t>wer</w:t>
      </w:r>
      <w:r w:rsidR="00341591" w:rsidRPr="00CF07CA">
        <w:rPr>
          <w:sz w:val="24"/>
          <w:szCs w:val="24"/>
        </w:rPr>
        <w:t xml:space="preserve">e associated with the </w:t>
      </w:r>
      <w:r w:rsidR="002449E7" w:rsidRPr="00CF07CA">
        <w:rPr>
          <w:sz w:val="24"/>
          <w:szCs w:val="24"/>
        </w:rPr>
        <w:t>out-patient</w:t>
      </w:r>
      <w:r w:rsidR="00341591" w:rsidRPr="00CF07CA">
        <w:rPr>
          <w:sz w:val="24"/>
          <w:szCs w:val="24"/>
        </w:rPr>
        <w:t xml:space="preserve"> carriage cohort (OR &lt;1 with 95% CI &lt;1, italics indicate detection only in this cohort yielding unreliable 95% CI)</w:t>
      </w:r>
      <w:r w:rsidR="00046739" w:rsidRPr="00CF07CA">
        <w:rPr>
          <w:sz w:val="24"/>
          <w:szCs w:val="24"/>
        </w:rPr>
        <w:t>.</w:t>
      </w:r>
    </w:p>
    <w:p w14:paraId="76968CF1" w14:textId="7BDE4261" w:rsidR="00035D61" w:rsidRPr="00CF07CA" w:rsidRDefault="00035D61" w:rsidP="00035D61">
      <w:pPr>
        <w:rPr>
          <w:sz w:val="24"/>
          <w:szCs w:val="24"/>
        </w:rPr>
      </w:pPr>
      <w:r w:rsidRPr="00CF07CA">
        <w:rPr>
          <w:sz w:val="24"/>
          <w:szCs w:val="24"/>
        </w:rPr>
        <w:t>*</w:t>
      </w:r>
      <w:r w:rsidR="00856DB0" w:rsidRPr="00CF07CA">
        <w:rPr>
          <w:sz w:val="24"/>
          <w:szCs w:val="24"/>
        </w:rPr>
        <w:t>rel.6B</w:t>
      </w:r>
      <w:r w:rsidRPr="00CF07CA">
        <w:rPr>
          <w:sz w:val="24"/>
          <w:szCs w:val="24"/>
        </w:rPr>
        <w:t xml:space="preserve">: raw </w:t>
      </w:r>
      <w:r w:rsidR="00F11C32" w:rsidRPr="00CF07CA">
        <w:rPr>
          <w:sz w:val="24"/>
          <w:szCs w:val="24"/>
        </w:rPr>
        <w:t xml:space="preserve">OR and 95% CI </w:t>
      </w:r>
      <w:r w:rsidRPr="00CF07CA">
        <w:rPr>
          <w:sz w:val="24"/>
          <w:szCs w:val="24"/>
        </w:rPr>
        <w:t xml:space="preserve">result </w:t>
      </w:r>
      <w:r w:rsidR="00856DB0" w:rsidRPr="00CF07CA">
        <w:rPr>
          <w:sz w:val="24"/>
          <w:szCs w:val="24"/>
        </w:rPr>
        <w:t>divided by the values for</w:t>
      </w:r>
      <w:r w:rsidRPr="00CF07CA">
        <w:rPr>
          <w:sz w:val="24"/>
          <w:szCs w:val="24"/>
        </w:rPr>
        <w:t xml:space="preserve"> serotype 6B</w:t>
      </w:r>
      <w:r w:rsidR="00856DB0" w:rsidRPr="00CF07CA">
        <w:rPr>
          <w:sz w:val="24"/>
          <w:szCs w:val="24"/>
        </w:rPr>
        <w:t>, which was equally common in both cohorts</w:t>
      </w:r>
      <w:r w:rsidR="00046739" w:rsidRPr="00CF07CA">
        <w:rPr>
          <w:sz w:val="24"/>
          <w:szCs w:val="24"/>
        </w:rPr>
        <w:t>.</w:t>
      </w:r>
    </w:p>
    <w:p w14:paraId="44A1BF95" w14:textId="77777777" w:rsidR="00035D61" w:rsidRDefault="00035D61"/>
    <w:sectPr w:rsidR="00035D61" w:rsidSect="00035D6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BA4ED" w14:textId="77777777" w:rsidR="0016476F" w:rsidRDefault="0016476F" w:rsidP="0016476F">
      <w:pPr>
        <w:spacing w:after="0" w:line="240" w:lineRule="auto"/>
      </w:pPr>
      <w:r>
        <w:separator/>
      </w:r>
    </w:p>
  </w:endnote>
  <w:endnote w:type="continuationSeparator" w:id="0">
    <w:p w14:paraId="3E24BF14" w14:textId="77777777" w:rsidR="0016476F" w:rsidRDefault="0016476F" w:rsidP="00164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41396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DD7EBB" w14:textId="1194E5DE" w:rsidR="0016476F" w:rsidRDefault="001647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68629C" w14:textId="77777777" w:rsidR="0016476F" w:rsidRDefault="001647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52137" w14:textId="77777777" w:rsidR="0016476F" w:rsidRDefault="0016476F" w:rsidP="0016476F">
      <w:pPr>
        <w:spacing w:after="0" w:line="240" w:lineRule="auto"/>
      </w:pPr>
      <w:r>
        <w:separator/>
      </w:r>
    </w:p>
  </w:footnote>
  <w:footnote w:type="continuationSeparator" w:id="0">
    <w:p w14:paraId="6E5BE6A1" w14:textId="77777777" w:rsidR="0016476F" w:rsidRDefault="0016476F" w:rsidP="001647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43222"/>
    <w:multiLevelType w:val="hybridMultilevel"/>
    <w:tmpl w:val="203AA74A"/>
    <w:lvl w:ilvl="0" w:tplc="458EACD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597029"/>
    <w:multiLevelType w:val="hybridMultilevel"/>
    <w:tmpl w:val="90D241F2"/>
    <w:lvl w:ilvl="0" w:tplc="A78E9F7A">
      <w:numFmt w:val="bullet"/>
      <w:lvlText w:val=""/>
      <w:lvlJc w:val="left"/>
      <w:pPr>
        <w:ind w:left="46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2" w15:restartNumberingAfterBreak="0">
    <w:nsid w:val="4F6222E8"/>
    <w:multiLevelType w:val="hybridMultilevel"/>
    <w:tmpl w:val="C40C9B48"/>
    <w:lvl w:ilvl="0" w:tplc="4B52DA1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40"/>
    <w:rsid w:val="00035D61"/>
    <w:rsid w:val="00046739"/>
    <w:rsid w:val="00056BC9"/>
    <w:rsid w:val="00070B58"/>
    <w:rsid w:val="00074B3C"/>
    <w:rsid w:val="00097383"/>
    <w:rsid w:val="000C0FBE"/>
    <w:rsid w:val="0016476F"/>
    <w:rsid w:val="00172A83"/>
    <w:rsid w:val="002449E7"/>
    <w:rsid w:val="002A55CC"/>
    <w:rsid w:val="002A5DCD"/>
    <w:rsid w:val="002C0389"/>
    <w:rsid w:val="00312F8C"/>
    <w:rsid w:val="00341591"/>
    <w:rsid w:val="003655B1"/>
    <w:rsid w:val="003A2DCB"/>
    <w:rsid w:val="003D194B"/>
    <w:rsid w:val="00434DCD"/>
    <w:rsid w:val="004C3AF6"/>
    <w:rsid w:val="0053243C"/>
    <w:rsid w:val="005C1C98"/>
    <w:rsid w:val="00691ADA"/>
    <w:rsid w:val="006F6170"/>
    <w:rsid w:val="007027A8"/>
    <w:rsid w:val="0073121F"/>
    <w:rsid w:val="007A66CD"/>
    <w:rsid w:val="00812A2D"/>
    <w:rsid w:val="00820687"/>
    <w:rsid w:val="00856DB0"/>
    <w:rsid w:val="009123FF"/>
    <w:rsid w:val="00965ECD"/>
    <w:rsid w:val="00993109"/>
    <w:rsid w:val="009C00BC"/>
    <w:rsid w:val="00A00B4E"/>
    <w:rsid w:val="00AD08A8"/>
    <w:rsid w:val="00C46623"/>
    <w:rsid w:val="00C467A8"/>
    <w:rsid w:val="00C81BF1"/>
    <w:rsid w:val="00C82411"/>
    <w:rsid w:val="00CF07CA"/>
    <w:rsid w:val="00D37F52"/>
    <w:rsid w:val="00D6708E"/>
    <w:rsid w:val="00D77F1F"/>
    <w:rsid w:val="00DC5C7D"/>
    <w:rsid w:val="00DD61EE"/>
    <w:rsid w:val="00DE5038"/>
    <w:rsid w:val="00E04E40"/>
    <w:rsid w:val="00E44359"/>
    <w:rsid w:val="00E50656"/>
    <w:rsid w:val="00E930CF"/>
    <w:rsid w:val="00F0122C"/>
    <w:rsid w:val="00F061D6"/>
    <w:rsid w:val="00F11C32"/>
    <w:rsid w:val="00F36F9D"/>
    <w:rsid w:val="00F412B6"/>
    <w:rsid w:val="00F57D83"/>
    <w:rsid w:val="00F61BAB"/>
    <w:rsid w:val="00F8158A"/>
    <w:rsid w:val="00F82C1E"/>
    <w:rsid w:val="00FC3473"/>
    <w:rsid w:val="00FE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032B2B"/>
  <w15:chartTrackingRefBased/>
  <w15:docId w15:val="{EBBA16CA-F9F2-46B2-A071-129A911D8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DC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1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1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64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76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47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76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C98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81BF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7F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46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7A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7A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8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F1285E-D601-4BA5-B9B9-B6351DD74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2</Pages>
  <Words>1099</Words>
  <Characters>6269</Characters>
  <Application>Microsoft Office Word</Application>
  <DocSecurity>0</DocSecurity>
  <Lines>52</Lines>
  <Paragraphs>14</Paragraphs>
  <ScaleCrop>false</ScaleCrop>
  <Company/>
  <LinksUpToDate>false</LinksUpToDate>
  <CharactersWithSpaces>7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urner</dc:creator>
  <cp:keywords/>
  <dc:description/>
  <cp:lastModifiedBy>Paul Turner</cp:lastModifiedBy>
  <cp:revision>61</cp:revision>
  <cp:lastPrinted>2023-01-10T00:16:00Z</cp:lastPrinted>
  <dcterms:created xsi:type="dcterms:W3CDTF">2023-01-05T06:22:00Z</dcterms:created>
  <dcterms:modified xsi:type="dcterms:W3CDTF">2023-05-16T01:01:00Z</dcterms:modified>
</cp:coreProperties>
</file>